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2163EE" w14:textId="77777777" w:rsidR="00B70D2D" w:rsidRDefault="00B70D2D" w:rsidP="00B70D2D">
      <w:pPr>
        <w:widowControl w:val="0"/>
        <w:autoSpaceDE w:val="0"/>
        <w:autoSpaceDN w:val="0"/>
        <w:adjustRightInd w:val="0"/>
        <w:spacing w:line="280" w:lineRule="atLeast"/>
        <w:rPr>
          <w:rFonts w:asciiTheme="minorHAnsi" w:hAnsiTheme="minorHAnsi" w:cstheme="minorHAnsi"/>
          <w:b/>
          <w:bCs/>
          <w:color w:val="000000"/>
        </w:rPr>
      </w:pPr>
      <w:r>
        <w:rPr>
          <w:rFonts w:asciiTheme="minorHAnsi" w:hAnsiTheme="minorHAnsi" w:cstheme="minorHAnsi"/>
          <w:b/>
          <w:bCs/>
          <w:color w:val="000000"/>
        </w:rPr>
        <w:t>Supplementary table S1</w:t>
      </w:r>
    </w:p>
    <w:p w14:paraId="0703826C" w14:textId="77777777" w:rsidR="00B70D2D" w:rsidRDefault="00B70D2D" w:rsidP="00B70D2D">
      <w:pPr>
        <w:widowControl w:val="0"/>
        <w:autoSpaceDE w:val="0"/>
        <w:autoSpaceDN w:val="0"/>
        <w:adjustRightInd w:val="0"/>
        <w:spacing w:line="280" w:lineRule="atLeast"/>
        <w:rPr>
          <w:rFonts w:asciiTheme="minorHAnsi" w:hAnsiTheme="minorHAnsi" w:cstheme="minorHAnsi"/>
          <w:b/>
          <w:bCs/>
          <w:color w:val="000000"/>
        </w:rPr>
      </w:pPr>
    </w:p>
    <w:p w14:paraId="2CAF1E5C" w14:textId="77777777" w:rsidR="00B70D2D" w:rsidRDefault="00B70D2D" w:rsidP="00B70D2D">
      <w:pPr>
        <w:autoSpaceDE w:val="0"/>
        <w:autoSpaceDN w:val="0"/>
        <w:adjustRightInd w:val="0"/>
        <w:rPr>
          <w:rFonts w:asciiTheme="minorHAnsi" w:hAnsiTheme="minorHAnsi" w:cstheme="minorHAnsi"/>
          <w:b/>
          <w:bCs/>
          <w:color w:val="000000"/>
          <w:lang w:val="en-AU"/>
        </w:rPr>
      </w:pPr>
      <w:r>
        <w:rPr>
          <w:rFonts w:asciiTheme="minorHAnsi" w:hAnsiTheme="minorHAnsi" w:cstheme="minorHAnsi"/>
          <w:b/>
          <w:bCs/>
          <w:color w:val="000000"/>
        </w:rPr>
        <w:t>Table S1: C</w:t>
      </w:r>
      <w:proofErr w:type="spellStart"/>
      <w:r>
        <w:rPr>
          <w:rFonts w:asciiTheme="minorHAnsi" w:hAnsiTheme="minorHAnsi" w:cstheme="minorHAnsi"/>
          <w:b/>
          <w:bCs/>
          <w:lang w:val="en-AU"/>
        </w:rPr>
        <w:t>alculating</w:t>
      </w:r>
      <w:proofErr w:type="spellEnd"/>
      <w:r>
        <w:rPr>
          <w:rFonts w:asciiTheme="minorHAnsi" w:hAnsiTheme="minorHAnsi" w:cstheme="minorHAnsi"/>
          <w:b/>
          <w:bCs/>
          <w:lang w:val="en-AU"/>
        </w:rPr>
        <w:t xml:space="preserve"> the 4-level physical activity index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555"/>
        <w:gridCol w:w="7455"/>
      </w:tblGrid>
      <w:tr w:rsidR="00B70D2D" w14:paraId="7E97DF9D" w14:textId="77777777" w:rsidTr="00B70D2D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2C80F1" w14:textId="77777777" w:rsidR="00B70D2D" w:rsidRDefault="00B70D2D">
            <w:pPr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>Physical activity level</w:t>
            </w:r>
          </w:p>
        </w:tc>
        <w:tc>
          <w:tcPr>
            <w:tcW w:w="7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5B8F5E" w14:textId="77777777" w:rsidR="00B70D2D" w:rsidRDefault="00B70D2D">
            <w:pPr>
              <w:rPr>
                <w:rFonts w:asciiTheme="minorHAnsi" w:hAnsiTheme="minorHAnsi" w:cstheme="minorHAnsi"/>
                <w:b/>
              </w:rPr>
            </w:pPr>
            <w:proofErr w:type="spellStart"/>
            <w:r>
              <w:rPr>
                <w:rFonts w:asciiTheme="minorHAnsi" w:hAnsiTheme="minorHAnsi" w:cstheme="minorHAnsi"/>
                <w:b/>
              </w:rPr>
              <w:t>Explantation</w:t>
            </w:r>
            <w:proofErr w:type="spellEnd"/>
          </w:p>
        </w:tc>
      </w:tr>
      <w:tr w:rsidR="00B70D2D" w14:paraId="04B2BE26" w14:textId="77777777" w:rsidTr="00B70D2D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6A7B67" w14:textId="77777777" w:rsidR="00B70D2D" w:rsidRDefault="00B70D2D">
            <w:pPr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color w:val="000000"/>
              </w:rPr>
              <w:t>Active</w:t>
            </w:r>
          </w:p>
        </w:tc>
        <w:tc>
          <w:tcPr>
            <w:tcW w:w="7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0CF183" w14:textId="77777777" w:rsidR="00B70D2D" w:rsidRDefault="00B70D2D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lang w:val="en-AU"/>
              </w:rPr>
            </w:pPr>
            <w:r>
              <w:rPr>
                <w:rFonts w:asciiTheme="minorHAnsi" w:hAnsiTheme="minorHAnsi" w:cstheme="minorHAnsi"/>
                <w:lang w:val="en-AU"/>
              </w:rPr>
              <w:t>Sedentary job and ≥ 3 hours physical exercise and / or cycling</w:t>
            </w:r>
          </w:p>
          <w:p w14:paraId="569A1949" w14:textId="77777777" w:rsidR="00B70D2D" w:rsidRDefault="00B70D2D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lang w:val="en-AU"/>
              </w:rPr>
            </w:pPr>
            <w:r>
              <w:rPr>
                <w:rFonts w:asciiTheme="minorHAnsi" w:hAnsiTheme="minorHAnsi" w:cstheme="minorHAnsi"/>
                <w:lang w:val="en-AU"/>
              </w:rPr>
              <w:t>per week OR</w:t>
            </w:r>
          </w:p>
          <w:p w14:paraId="70C8F888" w14:textId="77777777" w:rsidR="00B70D2D" w:rsidRDefault="00B70D2D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lang w:val="en-AU"/>
              </w:rPr>
            </w:pPr>
            <w:r>
              <w:rPr>
                <w:rFonts w:asciiTheme="minorHAnsi" w:hAnsiTheme="minorHAnsi" w:cstheme="minorHAnsi"/>
                <w:lang w:val="en-AU"/>
              </w:rPr>
              <w:t>Standing job and 1-2.9 hours physical exercise and / or cycling</w:t>
            </w:r>
          </w:p>
          <w:p w14:paraId="68F372A3" w14:textId="77777777" w:rsidR="00B70D2D" w:rsidRDefault="00B70D2D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lang w:val="en-AU"/>
              </w:rPr>
            </w:pPr>
            <w:r>
              <w:rPr>
                <w:rFonts w:asciiTheme="minorHAnsi" w:hAnsiTheme="minorHAnsi" w:cstheme="minorHAnsi"/>
                <w:lang w:val="en-AU"/>
              </w:rPr>
              <w:t>per week OR</w:t>
            </w:r>
          </w:p>
          <w:p w14:paraId="5E81D385" w14:textId="77777777" w:rsidR="00B70D2D" w:rsidRDefault="00B70D2D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lang w:val="en-AU"/>
              </w:rPr>
            </w:pPr>
            <w:r>
              <w:rPr>
                <w:rFonts w:asciiTheme="minorHAnsi" w:hAnsiTheme="minorHAnsi" w:cstheme="minorHAnsi"/>
                <w:lang w:val="en-AU"/>
              </w:rPr>
              <w:t xml:space="preserve">Physical job and some but &lt; </w:t>
            </w:r>
            <w:proofErr w:type="gramStart"/>
            <w:r>
              <w:rPr>
                <w:rFonts w:asciiTheme="minorHAnsi" w:hAnsiTheme="minorHAnsi" w:cstheme="minorHAnsi"/>
                <w:lang w:val="en-AU"/>
              </w:rPr>
              <w:t>1 hour</w:t>
            </w:r>
            <w:proofErr w:type="gramEnd"/>
            <w:r>
              <w:rPr>
                <w:rFonts w:asciiTheme="minorHAnsi" w:hAnsiTheme="minorHAnsi" w:cstheme="minorHAnsi"/>
                <w:lang w:val="en-AU"/>
              </w:rPr>
              <w:t xml:space="preserve"> physical exercise and / or</w:t>
            </w:r>
          </w:p>
          <w:p w14:paraId="359C7C45" w14:textId="77777777" w:rsidR="00B70D2D" w:rsidRDefault="00B70D2D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lang w:val="en-AU"/>
              </w:rPr>
            </w:pPr>
            <w:r>
              <w:rPr>
                <w:rFonts w:asciiTheme="minorHAnsi" w:hAnsiTheme="minorHAnsi" w:cstheme="minorHAnsi"/>
                <w:lang w:val="en-AU"/>
              </w:rPr>
              <w:t>cycling per week OR</w:t>
            </w:r>
          </w:p>
          <w:p w14:paraId="4F582C92" w14:textId="77777777" w:rsidR="00B70D2D" w:rsidRDefault="00B70D2D">
            <w:pPr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lang w:val="en-AU"/>
              </w:rPr>
              <w:t>Heavy manual job</w:t>
            </w:r>
          </w:p>
        </w:tc>
      </w:tr>
      <w:tr w:rsidR="00B70D2D" w14:paraId="4D792267" w14:textId="77777777" w:rsidTr="00B70D2D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357ADD" w14:textId="77777777" w:rsidR="00B70D2D" w:rsidRDefault="00B70D2D">
            <w:pPr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color w:val="000000"/>
              </w:rPr>
              <w:t>Moderately active</w:t>
            </w:r>
          </w:p>
        </w:tc>
        <w:tc>
          <w:tcPr>
            <w:tcW w:w="7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B75FEE" w14:textId="77777777" w:rsidR="00B70D2D" w:rsidRDefault="00B70D2D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lang w:val="en-AU"/>
              </w:rPr>
            </w:pPr>
            <w:r>
              <w:rPr>
                <w:rFonts w:asciiTheme="minorHAnsi" w:hAnsiTheme="minorHAnsi" w:cstheme="minorHAnsi"/>
                <w:lang w:val="en-AU"/>
              </w:rPr>
              <w:t>Sedentary job and 1-2.9 hours physical exercise and / or cycling</w:t>
            </w:r>
          </w:p>
          <w:p w14:paraId="13E7F9AB" w14:textId="77777777" w:rsidR="00B70D2D" w:rsidRDefault="00B70D2D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lang w:val="en-AU"/>
              </w:rPr>
            </w:pPr>
            <w:r>
              <w:rPr>
                <w:rFonts w:asciiTheme="minorHAnsi" w:hAnsiTheme="minorHAnsi" w:cstheme="minorHAnsi"/>
                <w:lang w:val="en-AU"/>
              </w:rPr>
              <w:t>per week OR</w:t>
            </w:r>
          </w:p>
          <w:p w14:paraId="4561BE2F" w14:textId="77777777" w:rsidR="00B70D2D" w:rsidRDefault="00B70D2D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lang w:val="en-AU"/>
              </w:rPr>
            </w:pPr>
            <w:r>
              <w:rPr>
                <w:rFonts w:asciiTheme="minorHAnsi" w:hAnsiTheme="minorHAnsi" w:cstheme="minorHAnsi"/>
                <w:lang w:val="en-AU"/>
              </w:rPr>
              <w:t xml:space="preserve">Standing job and some but &lt; </w:t>
            </w:r>
            <w:proofErr w:type="gramStart"/>
            <w:r>
              <w:rPr>
                <w:rFonts w:asciiTheme="minorHAnsi" w:hAnsiTheme="minorHAnsi" w:cstheme="minorHAnsi"/>
                <w:lang w:val="en-AU"/>
              </w:rPr>
              <w:t>1 hour</w:t>
            </w:r>
            <w:proofErr w:type="gramEnd"/>
            <w:r>
              <w:rPr>
                <w:rFonts w:asciiTheme="minorHAnsi" w:hAnsiTheme="minorHAnsi" w:cstheme="minorHAnsi"/>
                <w:lang w:val="en-AU"/>
              </w:rPr>
              <w:t xml:space="preserve"> physical exercise and / or</w:t>
            </w:r>
          </w:p>
          <w:p w14:paraId="51C9D93B" w14:textId="77777777" w:rsidR="00B70D2D" w:rsidRDefault="00B70D2D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lang w:val="en-AU"/>
              </w:rPr>
            </w:pPr>
            <w:r>
              <w:rPr>
                <w:rFonts w:asciiTheme="minorHAnsi" w:hAnsiTheme="minorHAnsi" w:cstheme="minorHAnsi"/>
                <w:lang w:val="en-AU"/>
              </w:rPr>
              <w:t>cycling per week OR</w:t>
            </w:r>
          </w:p>
          <w:p w14:paraId="479F8333" w14:textId="77777777" w:rsidR="00B70D2D" w:rsidRDefault="00B70D2D">
            <w:pPr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lang w:val="en-AU"/>
              </w:rPr>
              <w:t>Physical job and no physical exercise or cycling</w:t>
            </w:r>
          </w:p>
        </w:tc>
      </w:tr>
      <w:tr w:rsidR="00B70D2D" w14:paraId="1B8B3EC0" w14:textId="77777777" w:rsidTr="00B70D2D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29B251" w14:textId="77777777" w:rsidR="00B70D2D" w:rsidRDefault="00B70D2D">
            <w:pPr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color w:val="000000"/>
              </w:rPr>
              <w:t>Moderately inactive</w:t>
            </w:r>
          </w:p>
        </w:tc>
        <w:tc>
          <w:tcPr>
            <w:tcW w:w="7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AAB2A7" w14:textId="77777777" w:rsidR="00B70D2D" w:rsidRDefault="00B70D2D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lang w:val="en-AU"/>
              </w:rPr>
            </w:pPr>
            <w:r>
              <w:rPr>
                <w:rFonts w:asciiTheme="minorHAnsi" w:hAnsiTheme="minorHAnsi" w:cstheme="minorHAnsi"/>
                <w:lang w:val="en-AU"/>
              </w:rPr>
              <w:t xml:space="preserve">Sedentary job and some but &lt; </w:t>
            </w:r>
            <w:proofErr w:type="gramStart"/>
            <w:r>
              <w:rPr>
                <w:rFonts w:asciiTheme="minorHAnsi" w:hAnsiTheme="minorHAnsi" w:cstheme="minorHAnsi"/>
                <w:lang w:val="en-AU"/>
              </w:rPr>
              <w:t>1 hour</w:t>
            </w:r>
            <w:proofErr w:type="gramEnd"/>
            <w:r>
              <w:rPr>
                <w:rFonts w:asciiTheme="minorHAnsi" w:hAnsiTheme="minorHAnsi" w:cstheme="minorHAnsi"/>
                <w:lang w:val="en-AU"/>
              </w:rPr>
              <w:t xml:space="preserve"> physical exercise and / or</w:t>
            </w:r>
          </w:p>
          <w:p w14:paraId="349499B8" w14:textId="77777777" w:rsidR="00B70D2D" w:rsidRDefault="00B70D2D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lang w:val="en-AU"/>
              </w:rPr>
            </w:pPr>
            <w:r>
              <w:rPr>
                <w:rFonts w:asciiTheme="minorHAnsi" w:hAnsiTheme="minorHAnsi" w:cstheme="minorHAnsi"/>
                <w:lang w:val="en-AU"/>
              </w:rPr>
              <w:t>cycling per week OR</w:t>
            </w:r>
          </w:p>
          <w:p w14:paraId="43D9F4A5" w14:textId="77777777" w:rsidR="00B70D2D" w:rsidRDefault="00B70D2D">
            <w:pPr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lang w:val="en-AU"/>
              </w:rPr>
              <w:t>Standing job and no physical exercise or cycling</w:t>
            </w:r>
          </w:p>
        </w:tc>
      </w:tr>
      <w:tr w:rsidR="00B70D2D" w14:paraId="300AB55D" w14:textId="77777777" w:rsidTr="00B70D2D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F3194D" w14:textId="77777777" w:rsidR="00B70D2D" w:rsidRDefault="00B70D2D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Inactive</w:t>
            </w:r>
          </w:p>
        </w:tc>
        <w:tc>
          <w:tcPr>
            <w:tcW w:w="7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1E78BC" w14:textId="77777777" w:rsidR="00B70D2D" w:rsidRDefault="00B70D2D">
            <w:pPr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lang w:val="en-AU"/>
              </w:rPr>
              <w:t>Sedentary job and no physical exercise or cycling</w:t>
            </w:r>
          </w:p>
        </w:tc>
      </w:tr>
    </w:tbl>
    <w:p w14:paraId="25DC8E4C" w14:textId="77777777" w:rsidR="00B70D2D" w:rsidRDefault="00B70D2D" w:rsidP="00B70D2D">
      <w:pPr>
        <w:rPr>
          <w:rFonts w:asciiTheme="minorHAnsi" w:hAnsiTheme="minorHAnsi" w:cstheme="minorHAnsi"/>
          <w:bCs/>
        </w:rPr>
      </w:pPr>
    </w:p>
    <w:p w14:paraId="152B85DB" w14:textId="77777777" w:rsidR="003074A7" w:rsidRDefault="003074A7"/>
    <w:p w14:paraId="713B1CE1" w14:textId="77777777" w:rsidR="00F02603" w:rsidRDefault="00F02603" w:rsidP="00EA5102">
      <w:pPr>
        <w:rPr>
          <w:rFonts w:asciiTheme="minorHAnsi" w:hAnsiTheme="minorHAnsi" w:cstheme="minorHAnsi"/>
          <w:b/>
          <w:bCs/>
        </w:rPr>
        <w:sectPr w:rsidR="00F02603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3C31C22" w14:textId="211139C0" w:rsidR="00EA5102" w:rsidRPr="003C6935" w:rsidRDefault="00EA5102" w:rsidP="00EA5102">
      <w:pPr>
        <w:rPr>
          <w:rFonts w:asciiTheme="minorHAnsi" w:hAnsiTheme="minorHAnsi" w:cstheme="minorHAnsi"/>
          <w:b/>
          <w:bCs/>
        </w:rPr>
      </w:pPr>
      <w:r w:rsidRPr="003C6935">
        <w:rPr>
          <w:rFonts w:asciiTheme="minorHAnsi" w:hAnsiTheme="minorHAnsi" w:cstheme="minorHAnsi"/>
          <w:b/>
          <w:bCs/>
        </w:rPr>
        <w:lastRenderedPageBreak/>
        <w:t xml:space="preserve">Table </w:t>
      </w:r>
      <w:r w:rsidR="00CA4E0D">
        <w:rPr>
          <w:rFonts w:asciiTheme="minorHAnsi" w:hAnsiTheme="minorHAnsi" w:cstheme="minorHAnsi"/>
          <w:b/>
          <w:bCs/>
        </w:rPr>
        <w:t>S2</w:t>
      </w:r>
      <w:r w:rsidRPr="003C6935">
        <w:rPr>
          <w:rFonts w:asciiTheme="minorHAnsi" w:hAnsiTheme="minorHAnsi" w:cstheme="minorHAnsi"/>
          <w:b/>
          <w:bCs/>
        </w:rPr>
        <w:t xml:space="preserve">: Multivariate </w:t>
      </w:r>
      <w:r w:rsidRPr="003C6935">
        <w:rPr>
          <w:rFonts w:asciiTheme="minorHAnsi" w:hAnsiTheme="minorHAnsi" w:cstheme="minorHAnsi"/>
          <w:b/>
          <w:bCs/>
          <w:color w:val="231F20"/>
        </w:rPr>
        <w:t>regression analysis (unadjusted and adjusted</w:t>
      </w:r>
      <w:r w:rsidRPr="003C6935">
        <w:rPr>
          <w:rFonts w:asciiTheme="minorHAnsi" w:eastAsia="Times New Roman" w:hAnsiTheme="minorHAnsi" w:cstheme="minorHAnsi"/>
          <w:b/>
          <w:bCs/>
          <w:color w:val="000000"/>
          <w:lang w:eastAsia="en-AU"/>
        </w:rPr>
        <w:t xml:space="preserve"> regression coefficient, </w:t>
      </w:r>
      <w:r w:rsidRPr="003C6935">
        <w:rPr>
          <w:rFonts w:asciiTheme="minorHAnsi" w:hAnsiTheme="minorHAnsi" w:cstheme="minorHAnsi"/>
          <w:b/>
          <w:bCs/>
          <w:color w:val="202124"/>
          <w:shd w:val="clear" w:color="auto" w:fill="FFFFFF"/>
        </w:rPr>
        <w:t>β</w:t>
      </w:r>
      <w:r w:rsidRPr="003C6935">
        <w:rPr>
          <w:rFonts w:asciiTheme="minorHAnsi" w:hAnsiTheme="minorHAnsi" w:cstheme="minorHAnsi"/>
          <w:b/>
          <w:bCs/>
          <w:color w:val="231F20"/>
        </w:rPr>
        <w:t>), evaluating factors associated with PCS and health-related quality of life among adults in Jeddah, n=693</w:t>
      </w:r>
    </w:p>
    <w:tbl>
      <w:tblPr>
        <w:tblpPr w:leftFromText="180" w:rightFromText="180" w:vertAnchor="text" w:horzAnchor="margin" w:tblpY="97"/>
        <w:tblW w:w="92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44"/>
        <w:gridCol w:w="2121"/>
        <w:gridCol w:w="851"/>
        <w:gridCol w:w="1984"/>
        <w:gridCol w:w="798"/>
      </w:tblGrid>
      <w:tr w:rsidR="007F6F4B" w:rsidRPr="000769E5" w14:paraId="220607D0" w14:textId="77777777" w:rsidTr="0084035F">
        <w:trPr>
          <w:trHeight w:val="255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2C18BB3E" w14:textId="77777777" w:rsidR="007F6F4B" w:rsidRPr="000769E5" w:rsidRDefault="007F6F4B" w:rsidP="0084035F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75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4BD413BD" w14:textId="77777777" w:rsidR="007F6F4B" w:rsidRPr="000769E5" w:rsidRDefault="007F6F4B" w:rsidP="0084035F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0769E5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AU"/>
              </w:rPr>
              <w:t>Physical component summary (PCS)</w:t>
            </w:r>
          </w:p>
        </w:tc>
      </w:tr>
      <w:tr w:rsidR="007F6F4B" w:rsidRPr="000769E5" w14:paraId="06ECA6B9" w14:textId="77777777" w:rsidTr="0084035F">
        <w:trPr>
          <w:trHeight w:val="255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5C667B58" w14:textId="77777777" w:rsidR="007F6F4B" w:rsidRPr="000769E5" w:rsidRDefault="007F6F4B" w:rsidP="0084035F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0769E5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AU"/>
              </w:rPr>
              <w:t>Characteristics, n %</w:t>
            </w:r>
          </w:p>
        </w:tc>
        <w:tc>
          <w:tcPr>
            <w:tcW w:w="2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6296D56E" w14:textId="77777777" w:rsidR="007F6F4B" w:rsidRDefault="007F6F4B" w:rsidP="0084035F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0769E5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AU"/>
              </w:rPr>
              <w:t xml:space="preserve">Unadjusted </w:t>
            </w: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AU"/>
              </w:rPr>
              <w:t>analysis</w:t>
            </w:r>
            <w:r w:rsidRPr="000769E5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AU"/>
              </w:rPr>
              <w:t xml:space="preserve"> </w:t>
            </w:r>
          </w:p>
          <w:p w14:paraId="4F86BD78" w14:textId="77777777" w:rsidR="007F6F4B" w:rsidRPr="000769E5" w:rsidRDefault="007F6F4B" w:rsidP="0084035F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0769E5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AU"/>
              </w:rPr>
              <w:t>(95% CI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7F1F7CA2" w14:textId="77777777" w:rsidR="007F6F4B" w:rsidRPr="000769E5" w:rsidRDefault="007F6F4B" w:rsidP="0084035F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0769E5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AU"/>
              </w:rPr>
              <w:t>P-valu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75FD3D19" w14:textId="77777777" w:rsidR="007F6F4B" w:rsidRPr="000769E5" w:rsidRDefault="007F6F4B" w:rsidP="0084035F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0769E5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AU"/>
              </w:rPr>
              <w:t xml:space="preserve">Adjusted </w:t>
            </w:r>
            <w:r w:rsidRPr="000769E5">
              <w:rPr>
                <w:rFonts w:asciiTheme="minorHAnsi" w:hAnsiTheme="minorHAnsi" w:cstheme="minorHAnsi"/>
                <w:b/>
                <w:bCs/>
                <w:color w:val="202124"/>
                <w:sz w:val="20"/>
                <w:szCs w:val="20"/>
                <w:shd w:val="clear" w:color="auto" w:fill="FFFFFF"/>
              </w:rPr>
              <w:t>analysis</w:t>
            </w:r>
            <w:r w:rsidRPr="000769E5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AU"/>
              </w:rPr>
              <w:t>) (95% CI)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0F1DD7CE" w14:textId="77777777" w:rsidR="007F6F4B" w:rsidRPr="000769E5" w:rsidRDefault="007F6F4B" w:rsidP="0084035F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0769E5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AU"/>
              </w:rPr>
              <w:t>P-value</w:t>
            </w:r>
          </w:p>
        </w:tc>
      </w:tr>
      <w:tr w:rsidR="007F6F4B" w:rsidRPr="000769E5" w14:paraId="212EE778" w14:textId="77777777" w:rsidTr="0084035F">
        <w:trPr>
          <w:trHeight w:val="255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FC4B31E" w14:textId="77777777" w:rsidR="007F6F4B" w:rsidRPr="000769E5" w:rsidRDefault="007F6F4B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0769E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 xml:space="preserve">Sex </w:t>
            </w:r>
          </w:p>
        </w:tc>
        <w:tc>
          <w:tcPr>
            <w:tcW w:w="21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8184A4E" w14:textId="77777777" w:rsidR="007F6F4B" w:rsidRPr="000769E5" w:rsidRDefault="007F6F4B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56E78C51" w14:textId="77777777" w:rsidR="007F6F4B" w:rsidRPr="000769E5" w:rsidRDefault="007F6F4B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0BFEF48B" w14:textId="77777777" w:rsidR="007F6F4B" w:rsidRPr="000769E5" w:rsidRDefault="007F6F4B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4EF8284D" w14:textId="77777777" w:rsidR="007F6F4B" w:rsidRPr="000769E5" w:rsidRDefault="007F6F4B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</w:p>
        </w:tc>
      </w:tr>
      <w:tr w:rsidR="007F6F4B" w:rsidRPr="000769E5" w14:paraId="695D9223" w14:textId="77777777" w:rsidTr="0084035F">
        <w:trPr>
          <w:trHeight w:val="25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F72A3BD" w14:textId="77777777" w:rsidR="007F6F4B" w:rsidRPr="000769E5" w:rsidRDefault="007F6F4B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0769E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 xml:space="preserve">         Female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C004588" w14:textId="77777777" w:rsidR="007F6F4B" w:rsidRPr="000769E5" w:rsidRDefault="007F6F4B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0769E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Referenc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1782AE8" w14:textId="77777777" w:rsidR="007F6F4B" w:rsidRPr="000769E5" w:rsidRDefault="007F6F4B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A12B81B" w14:textId="77777777" w:rsidR="007F6F4B" w:rsidRPr="000769E5" w:rsidRDefault="007F6F4B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B2DDBFF" w14:textId="77777777" w:rsidR="007F6F4B" w:rsidRPr="000769E5" w:rsidRDefault="007F6F4B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</w:p>
        </w:tc>
      </w:tr>
      <w:tr w:rsidR="007F6F4B" w:rsidRPr="000769E5" w14:paraId="057F1FAC" w14:textId="77777777" w:rsidTr="0084035F">
        <w:trPr>
          <w:trHeight w:val="25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5BC3403" w14:textId="77777777" w:rsidR="007F6F4B" w:rsidRPr="000769E5" w:rsidRDefault="007F6F4B" w:rsidP="0084035F">
            <w:pPr>
              <w:ind w:firstLineChars="200" w:firstLine="40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0769E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 xml:space="preserve">Male 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0243520" w14:textId="77777777" w:rsidR="007F6F4B" w:rsidRPr="000769E5" w:rsidRDefault="007F6F4B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0769E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4.61 (1.73, 7.4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816E4E3" w14:textId="77777777" w:rsidR="007F6F4B" w:rsidRPr="000769E5" w:rsidRDefault="007F6F4B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0769E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0.00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157D79E" w14:textId="77777777" w:rsidR="007F6F4B" w:rsidRPr="000769E5" w:rsidRDefault="007F6F4B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4.43</w:t>
            </w:r>
            <w:r w:rsidRPr="000769E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 xml:space="preserve"> (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1.44</w:t>
            </w:r>
            <w:r w:rsidRPr="000769E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 xml:space="preserve">, 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7.41</w:t>
            </w:r>
            <w:r w:rsidRPr="000769E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1F7AB9B" w14:textId="77777777" w:rsidR="007F6F4B" w:rsidRPr="000769E5" w:rsidRDefault="007F6F4B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0769E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0.0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04</w:t>
            </w:r>
          </w:p>
        </w:tc>
      </w:tr>
      <w:tr w:rsidR="007F6F4B" w:rsidRPr="000769E5" w14:paraId="5A0B78E4" w14:textId="77777777" w:rsidTr="0084035F">
        <w:trPr>
          <w:trHeight w:val="25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8EEAC19" w14:textId="77777777" w:rsidR="007F6F4B" w:rsidRPr="000769E5" w:rsidRDefault="007F6F4B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0769E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 xml:space="preserve">Age group 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74D3822" w14:textId="77777777" w:rsidR="007F6F4B" w:rsidRPr="000769E5" w:rsidRDefault="007F6F4B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86F76B2" w14:textId="77777777" w:rsidR="007F6F4B" w:rsidRPr="000769E5" w:rsidRDefault="007F6F4B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7297EBB" w14:textId="77777777" w:rsidR="007F6F4B" w:rsidRPr="000769E5" w:rsidRDefault="007F6F4B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DEF8D46" w14:textId="77777777" w:rsidR="007F6F4B" w:rsidRPr="000769E5" w:rsidRDefault="007F6F4B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</w:p>
        </w:tc>
      </w:tr>
      <w:tr w:rsidR="007F6F4B" w:rsidRPr="000769E5" w14:paraId="4ABAFECB" w14:textId="77777777" w:rsidTr="0084035F">
        <w:trPr>
          <w:trHeight w:val="25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529A118" w14:textId="77777777" w:rsidR="007F6F4B" w:rsidRPr="000769E5" w:rsidRDefault="007F6F4B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vertAlign w:val="superscript"/>
                <w:lang w:eastAsia="en-AU"/>
              </w:rPr>
            </w:pPr>
            <w:r w:rsidRPr="000769E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 xml:space="preserve">         18-29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915B62A" w14:textId="77777777" w:rsidR="007F6F4B" w:rsidRPr="000769E5" w:rsidRDefault="007F6F4B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0769E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Referenc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0FA35AF" w14:textId="77777777" w:rsidR="007F6F4B" w:rsidRPr="000769E5" w:rsidRDefault="007F6F4B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9EA5EE7" w14:textId="77777777" w:rsidR="007F6F4B" w:rsidRPr="000769E5" w:rsidRDefault="007F6F4B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F47A614" w14:textId="77777777" w:rsidR="007F6F4B" w:rsidRPr="000769E5" w:rsidRDefault="007F6F4B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</w:p>
        </w:tc>
      </w:tr>
      <w:tr w:rsidR="007F6F4B" w:rsidRPr="000769E5" w14:paraId="71BBF34A" w14:textId="77777777" w:rsidTr="0084035F">
        <w:trPr>
          <w:trHeight w:val="25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2CD8E10" w14:textId="77777777" w:rsidR="007F6F4B" w:rsidRPr="000769E5" w:rsidRDefault="007F6F4B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0769E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 xml:space="preserve">         30-44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2CFA6E6" w14:textId="77777777" w:rsidR="007F6F4B" w:rsidRPr="000769E5" w:rsidRDefault="007F6F4B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0769E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-2.33 (-5.57, 0.9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3428A0B" w14:textId="77777777" w:rsidR="007F6F4B" w:rsidRPr="000769E5" w:rsidRDefault="007F6F4B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0769E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0.15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AB69339" w14:textId="77777777" w:rsidR="007F6F4B" w:rsidRPr="000769E5" w:rsidRDefault="007F6F4B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0769E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-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4.06</w:t>
            </w:r>
            <w:r w:rsidRPr="000769E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 xml:space="preserve"> (-7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.87</w:t>
            </w:r>
            <w:r w:rsidRPr="000769E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 xml:space="preserve">, 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-</w:t>
            </w:r>
            <w:r w:rsidRPr="000769E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0.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25</w:t>
            </w:r>
            <w:r w:rsidRPr="000769E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93AD9A2" w14:textId="77777777" w:rsidR="007F6F4B" w:rsidRPr="000769E5" w:rsidRDefault="007F6F4B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0769E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0.0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36</w:t>
            </w:r>
          </w:p>
        </w:tc>
      </w:tr>
      <w:tr w:rsidR="007F6F4B" w:rsidRPr="000769E5" w14:paraId="5A6C8053" w14:textId="77777777" w:rsidTr="0084035F">
        <w:trPr>
          <w:trHeight w:val="25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2715D1C" w14:textId="77777777" w:rsidR="007F6F4B" w:rsidRPr="000769E5" w:rsidRDefault="007F6F4B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0769E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 xml:space="preserve">         45-60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20DE57E" w14:textId="77777777" w:rsidR="007F6F4B" w:rsidRPr="000769E5" w:rsidRDefault="007F6F4B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0769E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-7.53 (-11.90, -3.1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A2A094F" w14:textId="77777777" w:rsidR="007F6F4B" w:rsidRPr="000769E5" w:rsidRDefault="007F6F4B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0769E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9B4032D" w14:textId="77777777" w:rsidR="007F6F4B" w:rsidRPr="000769E5" w:rsidRDefault="007F6F4B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0769E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-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6.27</w:t>
            </w:r>
            <w:r w:rsidRPr="000769E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 xml:space="preserve"> (-11.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5</w:t>
            </w:r>
            <w:r w:rsidRPr="000769E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0, -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1.03</w:t>
            </w:r>
            <w:r w:rsidRPr="000769E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9EAA945" w14:textId="77777777" w:rsidR="007F6F4B" w:rsidRPr="000769E5" w:rsidRDefault="007F6F4B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0769E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0.01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9</w:t>
            </w:r>
          </w:p>
        </w:tc>
      </w:tr>
      <w:tr w:rsidR="007F6F4B" w:rsidRPr="000769E5" w14:paraId="0469FF6C" w14:textId="77777777" w:rsidTr="0084035F">
        <w:trPr>
          <w:trHeight w:val="25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F83DC34" w14:textId="77777777" w:rsidR="007F6F4B" w:rsidRPr="000769E5" w:rsidRDefault="007F6F4B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0769E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 xml:space="preserve">         &gt; 60 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A36785" w14:textId="77777777" w:rsidR="007F6F4B" w:rsidRPr="000769E5" w:rsidRDefault="007F6F4B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0769E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-16.5 (-24.83, -8.2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7C72EBD" w14:textId="77777777" w:rsidR="007F6F4B" w:rsidRPr="000769E5" w:rsidRDefault="007F6F4B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0769E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F58BED6" w14:textId="77777777" w:rsidR="007F6F4B" w:rsidRPr="000769E5" w:rsidRDefault="007F6F4B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0769E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-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8.44</w:t>
            </w:r>
            <w:r w:rsidRPr="000769E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 xml:space="preserve"> (-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17.59</w:t>
            </w:r>
            <w:r w:rsidRPr="000769E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 xml:space="preserve">, 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0.71</w:t>
            </w:r>
            <w:r w:rsidRPr="000769E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A9DD7BC" w14:textId="77777777" w:rsidR="007F6F4B" w:rsidRPr="000769E5" w:rsidRDefault="007F6F4B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0769E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0.0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71</w:t>
            </w:r>
          </w:p>
        </w:tc>
      </w:tr>
      <w:tr w:rsidR="007F6F4B" w:rsidRPr="000769E5" w14:paraId="1923FF1B" w14:textId="77777777" w:rsidTr="0084035F">
        <w:trPr>
          <w:trHeight w:val="25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1788795" w14:textId="77777777" w:rsidR="007F6F4B" w:rsidRPr="000769E5" w:rsidRDefault="007F6F4B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0769E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 xml:space="preserve">Nationality 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7F6458F" w14:textId="77777777" w:rsidR="007F6F4B" w:rsidRPr="000769E5" w:rsidRDefault="007F6F4B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DD73E1C" w14:textId="77777777" w:rsidR="007F6F4B" w:rsidRPr="000769E5" w:rsidRDefault="007F6F4B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576BD18" w14:textId="77777777" w:rsidR="007F6F4B" w:rsidRPr="000769E5" w:rsidRDefault="007F6F4B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741248C" w14:textId="77777777" w:rsidR="007F6F4B" w:rsidRPr="000769E5" w:rsidRDefault="007F6F4B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</w:p>
        </w:tc>
      </w:tr>
      <w:tr w:rsidR="007F6F4B" w:rsidRPr="000769E5" w14:paraId="16B48F9D" w14:textId="77777777" w:rsidTr="0084035F">
        <w:trPr>
          <w:trHeight w:val="25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4FE662F" w14:textId="77777777" w:rsidR="007F6F4B" w:rsidRPr="000769E5" w:rsidRDefault="007F6F4B" w:rsidP="0084035F">
            <w:pPr>
              <w:ind w:firstLineChars="200" w:firstLine="40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0769E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Saudi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EA2D577" w14:textId="77777777" w:rsidR="007F6F4B" w:rsidRPr="000769E5" w:rsidRDefault="007F6F4B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0769E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Referenc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7E41F81" w14:textId="77777777" w:rsidR="007F6F4B" w:rsidRPr="000769E5" w:rsidRDefault="007F6F4B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59979A6" w14:textId="77777777" w:rsidR="007F6F4B" w:rsidRPr="000769E5" w:rsidRDefault="007F6F4B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BDC8A5B" w14:textId="77777777" w:rsidR="007F6F4B" w:rsidRPr="000769E5" w:rsidRDefault="007F6F4B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</w:p>
        </w:tc>
      </w:tr>
      <w:tr w:rsidR="007F6F4B" w:rsidRPr="000769E5" w14:paraId="65866446" w14:textId="77777777" w:rsidTr="0084035F">
        <w:trPr>
          <w:trHeight w:val="25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7F6499C" w14:textId="77777777" w:rsidR="007F6F4B" w:rsidRPr="000769E5" w:rsidRDefault="007F6F4B" w:rsidP="0084035F">
            <w:pPr>
              <w:ind w:firstLineChars="200" w:firstLine="40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0769E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Non-Saudi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E72BBC4" w14:textId="77777777" w:rsidR="007F6F4B" w:rsidRPr="000769E5" w:rsidRDefault="007F6F4B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0769E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1.44 (-2.92, 5.8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29A1CBB" w14:textId="77777777" w:rsidR="007F6F4B" w:rsidRPr="000769E5" w:rsidRDefault="007F6F4B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0769E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0.51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D4CF332" w14:textId="77777777" w:rsidR="007F6F4B" w:rsidRPr="000769E5" w:rsidRDefault="007F6F4B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0769E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C1AA706" w14:textId="77777777" w:rsidR="007F6F4B" w:rsidRPr="000769E5" w:rsidRDefault="007F6F4B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0769E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-</w:t>
            </w:r>
          </w:p>
        </w:tc>
      </w:tr>
      <w:tr w:rsidR="007F6F4B" w:rsidRPr="000769E5" w14:paraId="0EC7B7EE" w14:textId="77777777" w:rsidTr="0084035F">
        <w:trPr>
          <w:trHeight w:val="25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FC1BC20" w14:textId="77777777" w:rsidR="007F6F4B" w:rsidRPr="000769E5" w:rsidRDefault="007F6F4B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0769E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 xml:space="preserve">Educational status 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65B0AA3" w14:textId="77777777" w:rsidR="007F6F4B" w:rsidRPr="000769E5" w:rsidRDefault="007F6F4B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DB40887" w14:textId="77777777" w:rsidR="007F6F4B" w:rsidRPr="000769E5" w:rsidRDefault="007F6F4B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EB7D985" w14:textId="77777777" w:rsidR="007F6F4B" w:rsidRPr="000769E5" w:rsidRDefault="007F6F4B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E2078D2" w14:textId="77777777" w:rsidR="007F6F4B" w:rsidRPr="000769E5" w:rsidRDefault="007F6F4B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</w:p>
        </w:tc>
      </w:tr>
      <w:tr w:rsidR="007F6F4B" w:rsidRPr="000769E5" w14:paraId="5A69CDFB" w14:textId="77777777" w:rsidTr="0084035F">
        <w:trPr>
          <w:trHeight w:val="25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EE7DC50" w14:textId="77777777" w:rsidR="007F6F4B" w:rsidRPr="000769E5" w:rsidRDefault="007F6F4B" w:rsidP="0084035F">
            <w:pPr>
              <w:ind w:firstLineChars="200" w:firstLine="40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U</w:t>
            </w:r>
            <w:r w:rsidRPr="000769E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p to High school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FFB9B0A" w14:textId="77777777" w:rsidR="007F6F4B" w:rsidRPr="000769E5" w:rsidRDefault="007F6F4B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0769E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Referenc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277AE64" w14:textId="77777777" w:rsidR="007F6F4B" w:rsidRPr="000769E5" w:rsidRDefault="007F6F4B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46A116A" w14:textId="77777777" w:rsidR="007F6F4B" w:rsidRPr="000769E5" w:rsidRDefault="007F6F4B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42AD63D" w14:textId="77777777" w:rsidR="007F6F4B" w:rsidRPr="000769E5" w:rsidRDefault="007F6F4B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</w:p>
        </w:tc>
      </w:tr>
      <w:tr w:rsidR="007F6F4B" w:rsidRPr="000769E5" w14:paraId="785A8950" w14:textId="77777777" w:rsidTr="0084035F">
        <w:trPr>
          <w:trHeight w:val="25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80FFEA3" w14:textId="77777777" w:rsidR="007F6F4B" w:rsidRPr="000769E5" w:rsidRDefault="007F6F4B" w:rsidP="0084035F">
            <w:pPr>
              <w:ind w:firstLineChars="200" w:firstLine="40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0769E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Bachelor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'</w:t>
            </w:r>
            <w:r w:rsidRPr="000769E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s/Diploma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8A86EA3" w14:textId="77777777" w:rsidR="007F6F4B" w:rsidRPr="000769E5" w:rsidRDefault="007F6F4B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0769E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1.89 (-1.51, 5.2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0A91844" w14:textId="77777777" w:rsidR="007F6F4B" w:rsidRPr="000769E5" w:rsidRDefault="007F6F4B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0769E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0.27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214B342" w14:textId="77777777" w:rsidR="007F6F4B" w:rsidRPr="000769E5" w:rsidRDefault="007F6F4B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0769E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0.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53</w:t>
            </w:r>
            <w:r w:rsidRPr="000769E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 xml:space="preserve"> (-2.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85</w:t>
            </w:r>
            <w:r w:rsidRPr="000769E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 xml:space="preserve">, 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3.91</w:t>
            </w:r>
            <w:r w:rsidRPr="000769E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F2DBA8D" w14:textId="77777777" w:rsidR="007F6F4B" w:rsidRPr="000769E5" w:rsidRDefault="007F6F4B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0769E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0.7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58</w:t>
            </w:r>
          </w:p>
        </w:tc>
      </w:tr>
      <w:tr w:rsidR="007F6F4B" w:rsidRPr="000769E5" w14:paraId="7E8A4715" w14:textId="77777777" w:rsidTr="0084035F">
        <w:trPr>
          <w:trHeight w:val="25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452B6F3" w14:textId="77777777" w:rsidR="007F6F4B" w:rsidRPr="000769E5" w:rsidRDefault="007F6F4B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0769E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 xml:space="preserve">         Masters and above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4416FE7" w14:textId="77777777" w:rsidR="007F6F4B" w:rsidRPr="000769E5" w:rsidRDefault="007F6F4B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0769E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4.54 (-0.23, 9.3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D6ED2C6" w14:textId="77777777" w:rsidR="007F6F4B" w:rsidRPr="000769E5" w:rsidRDefault="007F6F4B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0769E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0.06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F98D850" w14:textId="77777777" w:rsidR="007F6F4B" w:rsidRPr="000769E5" w:rsidRDefault="007F6F4B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0769E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3.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07</w:t>
            </w:r>
            <w:r w:rsidRPr="000769E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 xml:space="preserve"> (-1.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58</w:t>
            </w:r>
            <w:r w:rsidRPr="000769E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 xml:space="preserve">, 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7.72</w:t>
            </w:r>
            <w:r w:rsidRPr="000769E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5AF3B7F" w14:textId="77777777" w:rsidR="007F6F4B" w:rsidRPr="000769E5" w:rsidRDefault="007F6F4B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0769E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0.1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96</w:t>
            </w:r>
          </w:p>
        </w:tc>
      </w:tr>
      <w:tr w:rsidR="007F6F4B" w:rsidRPr="000769E5" w14:paraId="4990AB02" w14:textId="77777777" w:rsidTr="0084035F">
        <w:trPr>
          <w:trHeight w:val="25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9D5E991" w14:textId="77777777" w:rsidR="007F6F4B" w:rsidRPr="000769E5" w:rsidRDefault="007F6F4B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0769E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Marital status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E6E19BF" w14:textId="77777777" w:rsidR="007F6F4B" w:rsidRPr="000769E5" w:rsidRDefault="007F6F4B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0DE8576" w14:textId="77777777" w:rsidR="007F6F4B" w:rsidRPr="000769E5" w:rsidRDefault="007F6F4B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3B2C7E0" w14:textId="77777777" w:rsidR="007F6F4B" w:rsidRPr="000769E5" w:rsidRDefault="007F6F4B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CAAA534" w14:textId="77777777" w:rsidR="007F6F4B" w:rsidRPr="000769E5" w:rsidRDefault="007F6F4B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</w:p>
        </w:tc>
      </w:tr>
      <w:tr w:rsidR="007F6F4B" w:rsidRPr="000769E5" w14:paraId="2DC5C360" w14:textId="77777777" w:rsidTr="0084035F">
        <w:trPr>
          <w:trHeight w:val="25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DFD53E0" w14:textId="77777777" w:rsidR="007F6F4B" w:rsidRPr="000769E5" w:rsidRDefault="007F6F4B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0769E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 xml:space="preserve">         Single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A87A4A6" w14:textId="77777777" w:rsidR="007F6F4B" w:rsidRPr="000769E5" w:rsidRDefault="007F6F4B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0769E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Referenc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0C439D7" w14:textId="77777777" w:rsidR="007F6F4B" w:rsidRPr="000769E5" w:rsidRDefault="007F6F4B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2EBB629" w14:textId="77777777" w:rsidR="007F6F4B" w:rsidRPr="000769E5" w:rsidRDefault="007F6F4B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7B8208E" w14:textId="77777777" w:rsidR="007F6F4B" w:rsidRPr="000769E5" w:rsidRDefault="007F6F4B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</w:p>
        </w:tc>
      </w:tr>
      <w:tr w:rsidR="007F6F4B" w:rsidRPr="000769E5" w14:paraId="2B07FFE8" w14:textId="77777777" w:rsidTr="0084035F">
        <w:trPr>
          <w:trHeight w:val="25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6E500E9" w14:textId="77777777" w:rsidR="007F6F4B" w:rsidRPr="000769E5" w:rsidRDefault="007F6F4B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0769E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 xml:space="preserve">         Married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A60A59C" w14:textId="77777777" w:rsidR="007F6F4B" w:rsidRPr="000769E5" w:rsidRDefault="007F6F4B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0769E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-1.41 (-4.46, 1.6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8BE5001" w14:textId="77777777" w:rsidR="007F6F4B" w:rsidRPr="000769E5" w:rsidRDefault="007F6F4B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0769E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0.05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80FF347" w14:textId="77777777" w:rsidR="007F6F4B" w:rsidRPr="000769E5" w:rsidRDefault="007F6F4B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0769E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1.5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1</w:t>
            </w:r>
            <w:r w:rsidRPr="000769E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 xml:space="preserve"> (-2.1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5</w:t>
            </w:r>
            <w:r w:rsidRPr="000769E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, 5.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18</w:t>
            </w:r>
            <w:r w:rsidRPr="000769E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6F4DE7B" w14:textId="77777777" w:rsidR="007F6F4B" w:rsidRPr="000769E5" w:rsidRDefault="007F6F4B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0769E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0.41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7</w:t>
            </w:r>
          </w:p>
        </w:tc>
      </w:tr>
      <w:tr w:rsidR="007F6F4B" w:rsidRPr="000769E5" w14:paraId="4D17A45E" w14:textId="77777777" w:rsidTr="0084035F">
        <w:trPr>
          <w:trHeight w:val="25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CF13E6C" w14:textId="77777777" w:rsidR="007F6F4B" w:rsidRPr="000769E5" w:rsidRDefault="007F6F4B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0769E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 xml:space="preserve">         Divorced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DF49896" w14:textId="77777777" w:rsidR="007F6F4B" w:rsidRPr="000769E5" w:rsidRDefault="007F6F4B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0769E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-6.02 (-12.25, 0.2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B8EAD4D" w14:textId="77777777" w:rsidR="007F6F4B" w:rsidRPr="000769E5" w:rsidRDefault="007F6F4B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0769E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0.36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B9B31BA" w14:textId="77777777" w:rsidR="007F6F4B" w:rsidRPr="000769E5" w:rsidRDefault="007F6F4B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0769E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-0.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47</w:t>
            </w:r>
            <w:r w:rsidRPr="000769E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 xml:space="preserve"> (-6.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83</w:t>
            </w:r>
            <w:r w:rsidRPr="000769E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 xml:space="preserve">, 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5.98</w:t>
            </w:r>
            <w:r w:rsidRPr="000769E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BCF5C60" w14:textId="77777777" w:rsidR="007F6F4B" w:rsidRPr="000769E5" w:rsidRDefault="007F6F4B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0769E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0.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896</w:t>
            </w:r>
          </w:p>
        </w:tc>
      </w:tr>
      <w:tr w:rsidR="007F6F4B" w:rsidRPr="000769E5" w14:paraId="0496A929" w14:textId="77777777" w:rsidTr="0084035F">
        <w:trPr>
          <w:trHeight w:val="25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F098DA8" w14:textId="77777777" w:rsidR="007F6F4B" w:rsidRPr="000769E5" w:rsidRDefault="007F6F4B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0769E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 xml:space="preserve">         Widow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C8C21E6" w14:textId="77777777" w:rsidR="007F6F4B" w:rsidRPr="000769E5" w:rsidRDefault="007F6F4B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0769E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-19.63 (-31.66, -7.6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6FD536A" w14:textId="77777777" w:rsidR="007F6F4B" w:rsidRPr="000769E5" w:rsidRDefault="007F6F4B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0769E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F75E1B3" w14:textId="77777777" w:rsidR="007F6F4B" w:rsidRPr="000769E5" w:rsidRDefault="007F6F4B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0769E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-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8.48</w:t>
            </w:r>
            <w:r w:rsidRPr="000769E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 xml:space="preserve"> (-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20</w:t>
            </w:r>
            <w:r w:rsidRPr="000769E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.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73</w:t>
            </w:r>
            <w:r w:rsidRPr="000769E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 xml:space="preserve">, 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3.77</w:t>
            </w:r>
            <w:r w:rsidRPr="000769E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86061D9" w14:textId="77777777" w:rsidR="007F6F4B" w:rsidRPr="000769E5" w:rsidRDefault="007F6F4B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0769E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0.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175</w:t>
            </w:r>
          </w:p>
        </w:tc>
      </w:tr>
      <w:tr w:rsidR="007F6F4B" w:rsidRPr="000769E5" w14:paraId="77F717D7" w14:textId="77777777" w:rsidTr="0084035F">
        <w:trPr>
          <w:trHeight w:val="25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2E44FE1" w14:textId="77777777" w:rsidR="007F6F4B" w:rsidRPr="000769E5" w:rsidRDefault="007F6F4B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0769E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Location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BD9373E" w14:textId="77777777" w:rsidR="007F6F4B" w:rsidRPr="000769E5" w:rsidRDefault="007F6F4B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7290A75" w14:textId="77777777" w:rsidR="007F6F4B" w:rsidRPr="000769E5" w:rsidRDefault="007F6F4B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C83088B" w14:textId="77777777" w:rsidR="007F6F4B" w:rsidRPr="000769E5" w:rsidRDefault="007F6F4B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9EB6E67" w14:textId="77777777" w:rsidR="007F6F4B" w:rsidRPr="000769E5" w:rsidRDefault="007F6F4B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</w:p>
        </w:tc>
      </w:tr>
      <w:tr w:rsidR="007F6F4B" w:rsidRPr="000769E5" w14:paraId="3391D83B" w14:textId="77777777" w:rsidTr="0084035F">
        <w:trPr>
          <w:trHeight w:val="25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D5A9CAC" w14:textId="77777777" w:rsidR="007F6F4B" w:rsidRPr="000769E5" w:rsidRDefault="007F6F4B" w:rsidP="0084035F">
            <w:pPr>
              <w:ind w:firstLineChars="200" w:firstLine="40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0769E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Gym/ Walking tracks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8395F34" w14:textId="77777777" w:rsidR="007F6F4B" w:rsidRPr="000769E5" w:rsidRDefault="007F6F4B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0769E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Referenc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C063D3C" w14:textId="77777777" w:rsidR="007F6F4B" w:rsidRPr="000769E5" w:rsidRDefault="007F6F4B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667FDA4" w14:textId="77777777" w:rsidR="007F6F4B" w:rsidRPr="000769E5" w:rsidRDefault="007F6F4B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E7A440E" w14:textId="77777777" w:rsidR="007F6F4B" w:rsidRPr="000769E5" w:rsidRDefault="007F6F4B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</w:p>
        </w:tc>
      </w:tr>
      <w:tr w:rsidR="007F6F4B" w:rsidRPr="000769E5" w14:paraId="33D077F9" w14:textId="77777777" w:rsidTr="0084035F">
        <w:trPr>
          <w:trHeight w:val="25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D210EBF" w14:textId="77777777" w:rsidR="007F6F4B" w:rsidRPr="000769E5" w:rsidRDefault="007F6F4B" w:rsidP="0084035F">
            <w:pPr>
              <w:ind w:firstLineChars="200" w:firstLine="40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0769E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Malls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83FA1E1" w14:textId="77777777" w:rsidR="007F6F4B" w:rsidRPr="000769E5" w:rsidRDefault="007F6F4B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0769E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-2.89 (-6.18, 0.3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C32358A" w14:textId="77777777" w:rsidR="007F6F4B" w:rsidRPr="000769E5" w:rsidRDefault="007F6F4B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0769E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0.08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D3CD243" w14:textId="77777777" w:rsidR="007F6F4B" w:rsidRPr="000769E5" w:rsidRDefault="007F6F4B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0769E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-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0.80</w:t>
            </w:r>
            <w:r w:rsidRPr="000769E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 xml:space="preserve"> (-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3.99</w:t>
            </w:r>
            <w:r w:rsidRPr="000769E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 xml:space="preserve">, 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2.38</w:t>
            </w:r>
            <w:r w:rsidRPr="000769E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15B3A17" w14:textId="77777777" w:rsidR="007F6F4B" w:rsidRPr="000769E5" w:rsidRDefault="007F6F4B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0769E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0.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621</w:t>
            </w:r>
          </w:p>
        </w:tc>
      </w:tr>
      <w:tr w:rsidR="007F6F4B" w:rsidRPr="000769E5" w14:paraId="33911043" w14:textId="77777777" w:rsidTr="0084035F">
        <w:trPr>
          <w:trHeight w:val="25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F974959" w14:textId="77777777" w:rsidR="007F6F4B" w:rsidRPr="000769E5" w:rsidRDefault="007F6F4B" w:rsidP="0084035F">
            <w:pPr>
              <w:ind w:firstLineChars="200" w:firstLine="40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0769E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Hospital visitors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9E5B685" w14:textId="77777777" w:rsidR="007F6F4B" w:rsidRPr="000769E5" w:rsidRDefault="007F6F4B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0769E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-3.88 (-7.88, 0.1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C97E855" w14:textId="77777777" w:rsidR="007F6F4B" w:rsidRPr="000769E5" w:rsidRDefault="007F6F4B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0769E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0.05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AB8BA74" w14:textId="77777777" w:rsidR="007F6F4B" w:rsidRPr="000769E5" w:rsidRDefault="007F6F4B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0.21</w:t>
            </w:r>
            <w:r w:rsidRPr="000769E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 xml:space="preserve"> (-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3.69</w:t>
            </w:r>
            <w:r w:rsidRPr="000769E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 xml:space="preserve">, 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4.12</w:t>
            </w:r>
            <w:r w:rsidRPr="000769E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BD5C91C" w14:textId="77777777" w:rsidR="007F6F4B" w:rsidRPr="000769E5" w:rsidRDefault="007F6F4B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0769E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0.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914</w:t>
            </w:r>
          </w:p>
        </w:tc>
      </w:tr>
      <w:tr w:rsidR="007F6F4B" w:rsidRPr="000769E5" w14:paraId="7E8F9FFE" w14:textId="77777777" w:rsidTr="0084035F">
        <w:trPr>
          <w:trHeight w:val="25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F29B30E" w14:textId="77777777" w:rsidR="007F6F4B" w:rsidRPr="000769E5" w:rsidRDefault="007F6F4B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0769E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Smoking (cigarette or sheesha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DC6FC52" w14:textId="77777777" w:rsidR="007F6F4B" w:rsidRPr="000769E5" w:rsidRDefault="007F6F4B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5CAC6A2" w14:textId="77777777" w:rsidR="007F6F4B" w:rsidRPr="000769E5" w:rsidRDefault="007F6F4B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F32FD75" w14:textId="77777777" w:rsidR="007F6F4B" w:rsidRPr="000769E5" w:rsidRDefault="007F6F4B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2324BB8" w14:textId="77777777" w:rsidR="007F6F4B" w:rsidRPr="000769E5" w:rsidRDefault="007F6F4B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</w:p>
        </w:tc>
      </w:tr>
      <w:tr w:rsidR="007F6F4B" w:rsidRPr="000769E5" w14:paraId="75E092FA" w14:textId="77777777" w:rsidTr="0084035F">
        <w:trPr>
          <w:trHeight w:val="25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6F9BE6B" w14:textId="77777777" w:rsidR="007F6F4B" w:rsidRPr="000769E5" w:rsidRDefault="007F6F4B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0769E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 xml:space="preserve">         No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60B057C" w14:textId="77777777" w:rsidR="007F6F4B" w:rsidRPr="000769E5" w:rsidRDefault="007F6F4B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0769E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Referenc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FDE2E21" w14:textId="77777777" w:rsidR="007F6F4B" w:rsidRPr="000769E5" w:rsidRDefault="007F6F4B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99C77C9" w14:textId="77777777" w:rsidR="007F6F4B" w:rsidRPr="000769E5" w:rsidRDefault="007F6F4B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2AC4505" w14:textId="77777777" w:rsidR="007F6F4B" w:rsidRPr="000769E5" w:rsidRDefault="007F6F4B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</w:p>
        </w:tc>
      </w:tr>
      <w:tr w:rsidR="007F6F4B" w:rsidRPr="000769E5" w14:paraId="6258B094" w14:textId="77777777" w:rsidTr="0084035F">
        <w:trPr>
          <w:trHeight w:val="25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3736992" w14:textId="77777777" w:rsidR="007F6F4B" w:rsidRPr="000769E5" w:rsidRDefault="007F6F4B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0769E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 xml:space="preserve">         Yes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A5DD7B" w14:textId="77777777" w:rsidR="007F6F4B" w:rsidRPr="000769E5" w:rsidRDefault="007F6F4B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-1</w:t>
            </w:r>
            <w:r w:rsidRPr="000769E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0.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13</w:t>
            </w:r>
            <w:r w:rsidRPr="000769E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 xml:space="preserve"> (-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15</w:t>
            </w:r>
            <w:r w:rsidRPr="000769E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.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04</w:t>
            </w:r>
            <w:r w:rsidRPr="000769E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 xml:space="preserve">, 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-</w:t>
            </w:r>
            <w:r w:rsidRPr="000769E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5.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2</w:t>
            </w:r>
            <w:r w:rsidRPr="000769E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F2E908D" w14:textId="77777777" w:rsidR="007F6F4B" w:rsidRPr="000769E5" w:rsidRDefault="007F6F4B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&lt;</w:t>
            </w:r>
            <w:r w:rsidRPr="000769E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0.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0</w:t>
            </w:r>
            <w:r w:rsidRPr="000769E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86C3508" w14:textId="77777777" w:rsidR="007F6F4B" w:rsidRPr="000769E5" w:rsidRDefault="007F6F4B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-</w:t>
            </w:r>
            <w:r w:rsidRPr="000769E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5.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52</w:t>
            </w:r>
            <w:r w:rsidRPr="000769E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 xml:space="preserve"> (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-1</w:t>
            </w:r>
            <w:r w:rsidRPr="000769E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0.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47</w:t>
            </w:r>
            <w:r w:rsidRPr="000769E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 xml:space="preserve">, 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-0.56</w:t>
            </w:r>
            <w:r w:rsidRPr="000769E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A3B5C81" w14:textId="77777777" w:rsidR="007F6F4B" w:rsidRPr="000769E5" w:rsidRDefault="007F6F4B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0769E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0.02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9</w:t>
            </w:r>
          </w:p>
        </w:tc>
      </w:tr>
      <w:tr w:rsidR="007F6F4B" w:rsidRPr="000769E5" w14:paraId="7AA7E120" w14:textId="77777777" w:rsidTr="0084035F">
        <w:trPr>
          <w:trHeight w:val="25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F7B174C" w14:textId="77777777" w:rsidR="007F6F4B" w:rsidRPr="000769E5" w:rsidRDefault="007F6F4B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0769E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Comorbid condition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039B047" w14:textId="77777777" w:rsidR="007F6F4B" w:rsidRPr="000769E5" w:rsidRDefault="007F6F4B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02C5C66" w14:textId="77777777" w:rsidR="007F6F4B" w:rsidRPr="000769E5" w:rsidRDefault="007F6F4B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0E18F45" w14:textId="77777777" w:rsidR="007F6F4B" w:rsidRPr="000769E5" w:rsidRDefault="007F6F4B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8421837" w14:textId="77777777" w:rsidR="007F6F4B" w:rsidRPr="000769E5" w:rsidRDefault="007F6F4B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</w:p>
        </w:tc>
      </w:tr>
      <w:tr w:rsidR="007F6F4B" w:rsidRPr="000769E5" w14:paraId="65880EAC" w14:textId="77777777" w:rsidTr="0084035F">
        <w:trPr>
          <w:trHeight w:val="25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5747F17" w14:textId="77777777" w:rsidR="007F6F4B" w:rsidRPr="000769E5" w:rsidRDefault="007F6F4B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0769E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 xml:space="preserve">         No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13C4F93" w14:textId="77777777" w:rsidR="007F6F4B" w:rsidRPr="000769E5" w:rsidRDefault="007F6F4B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0769E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Referenc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1C59969" w14:textId="77777777" w:rsidR="007F6F4B" w:rsidRPr="000769E5" w:rsidRDefault="007F6F4B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49B3746" w14:textId="77777777" w:rsidR="007F6F4B" w:rsidRPr="000769E5" w:rsidRDefault="007F6F4B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1A44216" w14:textId="77777777" w:rsidR="007F6F4B" w:rsidRPr="000769E5" w:rsidRDefault="007F6F4B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</w:p>
        </w:tc>
      </w:tr>
      <w:tr w:rsidR="007F6F4B" w:rsidRPr="000769E5" w14:paraId="5C1A106A" w14:textId="77777777" w:rsidTr="0084035F">
        <w:trPr>
          <w:trHeight w:val="25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FA7BDAB" w14:textId="77777777" w:rsidR="007F6F4B" w:rsidRPr="000769E5" w:rsidRDefault="007F6F4B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0769E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 xml:space="preserve">         Yes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1241326" w14:textId="77777777" w:rsidR="007F6F4B" w:rsidRPr="000769E5" w:rsidRDefault="007F6F4B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0769E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-15.92 (-21.84, -9.9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FFF8453" w14:textId="77777777" w:rsidR="007F6F4B" w:rsidRPr="000769E5" w:rsidRDefault="007F6F4B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0769E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8845718" w14:textId="77777777" w:rsidR="007F6F4B" w:rsidRPr="000769E5" w:rsidRDefault="007F6F4B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0769E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-11.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21</w:t>
            </w:r>
            <w:r w:rsidRPr="000769E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 xml:space="preserve"> (-17.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39</w:t>
            </w:r>
            <w:r w:rsidRPr="000769E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, -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5</w:t>
            </w:r>
            <w:r w:rsidRPr="000769E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.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03</w:t>
            </w:r>
            <w:r w:rsidRPr="000769E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80DFFC5" w14:textId="77777777" w:rsidR="007F6F4B" w:rsidRPr="000769E5" w:rsidRDefault="007F6F4B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0769E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&lt;0.001</w:t>
            </w:r>
          </w:p>
        </w:tc>
      </w:tr>
      <w:tr w:rsidR="007F6F4B" w:rsidRPr="000769E5" w14:paraId="54822149" w14:textId="77777777" w:rsidTr="0084035F">
        <w:trPr>
          <w:trHeight w:val="25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EF4A944" w14:textId="77777777" w:rsidR="007F6F4B" w:rsidRPr="000769E5" w:rsidRDefault="007F6F4B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0769E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 xml:space="preserve">Physical activity 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B0E9216" w14:textId="77777777" w:rsidR="007F6F4B" w:rsidRPr="000769E5" w:rsidRDefault="007F6F4B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9071D8D" w14:textId="77777777" w:rsidR="007F6F4B" w:rsidRPr="000769E5" w:rsidRDefault="007F6F4B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1056F9B" w14:textId="77777777" w:rsidR="007F6F4B" w:rsidRPr="000769E5" w:rsidRDefault="007F6F4B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8976ECB" w14:textId="77777777" w:rsidR="007F6F4B" w:rsidRPr="000769E5" w:rsidRDefault="007F6F4B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</w:p>
        </w:tc>
      </w:tr>
      <w:tr w:rsidR="007F6F4B" w:rsidRPr="000769E5" w14:paraId="786F43AD" w14:textId="77777777" w:rsidTr="0084035F">
        <w:trPr>
          <w:trHeight w:val="25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F43C88F" w14:textId="77777777" w:rsidR="007F6F4B" w:rsidRPr="000769E5" w:rsidRDefault="007F6F4B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0769E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 xml:space="preserve">         Inactive 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671E407" w14:textId="77777777" w:rsidR="007F6F4B" w:rsidRPr="000769E5" w:rsidRDefault="007F6F4B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0769E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Referenc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A459E5C" w14:textId="77777777" w:rsidR="007F6F4B" w:rsidRPr="000769E5" w:rsidRDefault="007F6F4B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BD903A4" w14:textId="77777777" w:rsidR="007F6F4B" w:rsidRPr="000769E5" w:rsidRDefault="007F6F4B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F6D8AB7" w14:textId="77777777" w:rsidR="007F6F4B" w:rsidRPr="000769E5" w:rsidRDefault="007F6F4B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</w:p>
        </w:tc>
      </w:tr>
      <w:tr w:rsidR="007F6F4B" w:rsidRPr="000769E5" w14:paraId="6A0EA43E" w14:textId="77777777" w:rsidTr="0084035F">
        <w:trPr>
          <w:trHeight w:val="25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F8442B3" w14:textId="77777777" w:rsidR="007F6F4B" w:rsidRPr="000769E5" w:rsidRDefault="007F6F4B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0769E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 xml:space="preserve">         Moderately inactive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FFFBACB" w14:textId="77777777" w:rsidR="007F6F4B" w:rsidRPr="000769E5" w:rsidRDefault="007F6F4B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0769E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2.88 (-1.66, 7.4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0AE01EB" w14:textId="77777777" w:rsidR="007F6F4B" w:rsidRPr="000769E5" w:rsidRDefault="007F6F4B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0769E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0.21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E8C7E18" w14:textId="77777777" w:rsidR="007F6F4B" w:rsidRPr="000769E5" w:rsidRDefault="007F6F4B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1.27</w:t>
            </w:r>
            <w:r w:rsidRPr="000769E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 xml:space="preserve"> (-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3.27</w:t>
            </w:r>
            <w:r w:rsidRPr="000769E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 xml:space="preserve">, 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5.82</w:t>
            </w:r>
            <w:r w:rsidRPr="000769E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ECE43E0" w14:textId="77777777" w:rsidR="007F6F4B" w:rsidRPr="000769E5" w:rsidRDefault="007F6F4B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0769E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0.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583</w:t>
            </w:r>
          </w:p>
        </w:tc>
      </w:tr>
      <w:tr w:rsidR="007F6F4B" w:rsidRPr="000769E5" w14:paraId="6F3A51B4" w14:textId="77777777" w:rsidTr="0084035F">
        <w:trPr>
          <w:trHeight w:val="25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EBFBD62" w14:textId="77777777" w:rsidR="007F6F4B" w:rsidRPr="000769E5" w:rsidRDefault="007F6F4B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0769E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 xml:space="preserve">         Moderately active 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CD130CB" w14:textId="77777777" w:rsidR="007F6F4B" w:rsidRPr="000769E5" w:rsidRDefault="007F6F4B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0769E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9.20 (4.97, 13.4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049AD91" w14:textId="77777777" w:rsidR="007F6F4B" w:rsidRPr="000769E5" w:rsidRDefault="007F6F4B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0769E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5947B00" w14:textId="77777777" w:rsidR="007F6F4B" w:rsidRPr="000769E5" w:rsidRDefault="007F6F4B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5</w:t>
            </w:r>
            <w:r w:rsidRPr="000769E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.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7</w:t>
            </w:r>
            <w:r w:rsidRPr="000769E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3 (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1.28</w:t>
            </w:r>
            <w:r w:rsidRPr="000769E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, 1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0</w:t>
            </w:r>
            <w:r w:rsidRPr="000769E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.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17</w:t>
            </w:r>
            <w:r w:rsidRPr="000769E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C3F9B6C" w14:textId="77777777" w:rsidR="007F6F4B" w:rsidRPr="000769E5" w:rsidRDefault="007F6F4B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0.012</w:t>
            </w:r>
          </w:p>
        </w:tc>
      </w:tr>
      <w:tr w:rsidR="007F6F4B" w:rsidRPr="000769E5" w14:paraId="7EB3FC49" w14:textId="77777777" w:rsidTr="0084035F">
        <w:trPr>
          <w:trHeight w:val="255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B5D4D92" w14:textId="77777777" w:rsidR="007F6F4B" w:rsidRPr="000769E5" w:rsidRDefault="007F6F4B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0769E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 xml:space="preserve">         Active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5759229" w14:textId="77777777" w:rsidR="007F6F4B" w:rsidRPr="000769E5" w:rsidRDefault="007F6F4B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0769E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14.54 (10.16, 18.92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7A750A9B" w14:textId="77777777" w:rsidR="007F6F4B" w:rsidRPr="000769E5" w:rsidRDefault="007F6F4B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0769E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7724C2BC" w14:textId="77777777" w:rsidR="007F6F4B" w:rsidRPr="000769E5" w:rsidRDefault="007F6F4B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0769E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1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0</w:t>
            </w:r>
            <w:r w:rsidRPr="000769E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.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11</w:t>
            </w:r>
            <w:r w:rsidRPr="000769E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 xml:space="preserve"> (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5.44</w:t>
            </w:r>
            <w:r w:rsidRPr="000769E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, 1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4</w:t>
            </w:r>
            <w:r w:rsidRPr="000769E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.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77</w:t>
            </w:r>
            <w:r w:rsidRPr="000769E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584F8BD3" w14:textId="77777777" w:rsidR="007F6F4B" w:rsidRPr="000769E5" w:rsidRDefault="007F6F4B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0769E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&lt;0.001</w:t>
            </w:r>
          </w:p>
        </w:tc>
      </w:tr>
    </w:tbl>
    <w:p w14:paraId="5EB07D48" w14:textId="77777777" w:rsidR="00EA5102" w:rsidRDefault="00EA5102"/>
    <w:p w14:paraId="5D765DF4" w14:textId="77777777" w:rsidR="007F6F4B" w:rsidRDefault="007F6F4B"/>
    <w:p w14:paraId="5BAC011C" w14:textId="77777777" w:rsidR="006F62FB" w:rsidRDefault="006F62FB" w:rsidP="006F62FB">
      <w:pPr>
        <w:rPr>
          <w:rFonts w:asciiTheme="minorHAnsi" w:hAnsiTheme="minorHAnsi" w:cstheme="minorHAnsi"/>
          <w:b/>
          <w:bCs/>
        </w:rPr>
        <w:sectPr w:rsidR="006F62FB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C94A2F8" w14:textId="460587FB" w:rsidR="006F62FB" w:rsidRPr="001F2217" w:rsidRDefault="006F62FB" w:rsidP="006F62FB">
      <w:pPr>
        <w:rPr>
          <w:rFonts w:asciiTheme="minorHAnsi" w:hAnsiTheme="minorHAnsi" w:cstheme="minorHAnsi"/>
          <w:b/>
          <w:bCs/>
        </w:rPr>
      </w:pPr>
      <w:r w:rsidRPr="001F2217">
        <w:rPr>
          <w:rFonts w:asciiTheme="minorHAnsi" w:hAnsiTheme="minorHAnsi" w:cstheme="minorHAnsi"/>
          <w:b/>
          <w:bCs/>
        </w:rPr>
        <w:lastRenderedPageBreak/>
        <w:t xml:space="preserve">Table </w:t>
      </w:r>
      <w:r w:rsidR="00CA4E0D">
        <w:rPr>
          <w:rFonts w:asciiTheme="minorHAnsi" w:hAnsiTheme="minorHAnsi" w:cstheme="minorHAnsi"/>
          <w:b/>
          <w:bCs/>
        </w:rPr>
        <w:t>S3</w:t>
      </w:r>
      <w:r w:rsidRPr="001F2217">
        <w:rPr>
          <w:rFonts w:asciiTheme="minorHAnsi" w:hAnsiTheme="minorHAnsi" w:cstheme="minorHAnsi"/>
          <w:b/>
          <w:bCs/>
        </w:rPr>
        <w:t xml:space="preserve">: Multivariate </w:t>
      </w:r>
      <w:r w:rsidRPr="001F2217">
        <w:rPr>
          <w:rFonts w:asciiTheme="minorHAnsi" w:hAnsiTheme="minorHAnsi" w:cstheme="minorHAnsi"/>
          <w:b/>
          <w:bCs/>
          <w:color w:val="231F20"/>
        </w:rPr>
        <w:t>regression analysis (unadjusted and adjusted</w:t>
      </w:r>
      <w:r w:rsidRPr="00432EA6">
        <w:rPr>
          <w:rFonts w:asciiTheme="minorHAnsi" w:eastAsia="Times New Roman" w:hAnsiTheme="minorHAnsi" w:cstheme="minorHAnsi"/>
          <w:b/>
          <w:bCs/>
          <w:color w:val="000000"/>
          <w:lang w:eastAsia="en-AU"/>
        </w:rPr>
        <w:t xml:space="preserve"> </w:t>
      </w:r>
      <w:r>
        <w:rPr>
          <w:rFonts w:asciiTheme="minorHAnsi" w:eastAsia="Times New Roman" w:hAnsiTheme="minorHAnsi" w:cstheme="minorHAnsi"/>
          <w:b/>
          <w:bCs/>
          <w:color w:val="000000"/>
          <w:lang w:eastAsia="en-AU"/>
        </w:rPr>
        <w:t>r</w:t>
      </w:r>
      <w:r w:rsidRPr="00432EA6">
        <w:rPr>
          <w:rFonts w:asciiTheme="minorHAnsi" w:eastAsia="Times New Roman" w:hAnsiTheme="minorHAnsi" w:cstheme="minorHAnsi"/>
          <w:b/>
          <w:bCs/>
          <w:color w:val="000000"/>
          <w:lang w:eastAsia="en-AU"/>
        </w:rPr>
        <w:t>egression coefficient</w:t>
      </w:r>
      <w:r>
        <w:rPr>
          <w:rFonts w:asciiTheme="minorHAnsi" w:eastAsia="Times New Roman" w:hAnsiTheme="minorHAnsi" w:cstheme="minorHAnsi"/>
          <w:b/>
          <w:bCs/>
          <w:color w:val="000000"/>
          <w:lang w:eastAsia="en-AU"/>
        </w:rPr>
        <w:t>,</w:t>
      </w:r>
      <w:r w:rsidRPr="00432EA6">
        <w:rPr>
          <w:rFonts w:asciiTheme="minorHAnsi" w:eastAsia="Times New Roman" w:hAnsiTheme="minorHAnsi" w:cstheme="minorHAnsi"/>
          <w:b/>
          <w:bCs/>
          <w:color w:val="000000"/>
          <w:lang w:eastAsia="en-AU"/>
        </w:rPr>
        <w:t xml:space="preserve"> </w:t>
      </w:r>
      <w:r w:rsidRPr="00432EA6">
        <w:rPr>
          <w:rFonts w:asciiTheme="minorHAnsi" w:hAnsiTheme="minorHAnsi" w:cstheme="minorHAnsi"/>
          <w:b/>
          <w:bCs/>
          <w:color w:val="202124"/>
          <w:shd w:val="clear" w:color="auto" w:fill="FFFFFF"/>
        </w:rPr>
        <w:t>β</w:t>
      </w:r>
      <w:r w:rsidRPr="001F2217">
        <w:rPr>
          <w:rFonts w:asciiTheme="minorHAnsi" w:hAnsiTheme="minorHAnsi" w:cstheme="minorHAnsi"/>
          <w:b/>
          <w:bCs/>
          <w:color w:val="231F20"/>
        </w:rPr>
        <w:t xml:space="preserve">), evaluating factors associated with </w:t>
      </w:r>
      <w:r>
        <w:rPr>
          <w:rFonts w:asciiTheme="minorHAnsi" w:hAnsiTheme="minorHAnsi" w:cstheme="minorHAnsi"/>
          <w:b/>
          <w:bCs/>
          <w:color w:val="231F20"/>
        </w:rPr>
        <w:t xml:space="preserve">MCS and </w:t>
      </w:r>
      <w:r w:rsidRPr="001F2217">
        <w:rPr>
          <w:rFonts w:asciiTheme="minorHAnsi" w:hAnsiTheme="minorHAnsi" w:cstheme="minorHAnsi"/>
          <w:b/>
          <w:bCs/>
          <w:color w:val="231F20"/>
        </w:rPr>
        <w:t>health-related quality of life among adults in Jeddah, n=</w:t>
      </w:r>
      <w:r>
        <w:rPr>
          <w:rFonts w:asciiTheme="minorHAnsi" w:hAnsiTheme="minorHAnsi" w:cstheme="minorHAnsi"/>
          <w:b/>
          <w:bCs/>
          <w:color w:val="231F20"/>
        </w:rPr>
        <w:t>693</w:t>
      </w:r>
    </w:p>
    <w:tbl>
      <w:tblPr>
        <w:tblpPr w:leftFromText="180" w:rightFromText="180" w:vertAnchor="text" w:horzAnchor="margin" w:tblpY="97"/>
        <w:tblW w:w="9298" w:type="dxa"/>
        <w:tblLook w:val="04A0" w:firstRow="1" w:lastRow="0" w:firstColumn="1" w:lastColumn="0" w:noHBand="0" w:noVBand="1"/>
      </w:tblPr>
      <w:tblGrid>
        <w:gridCol w:w="3681"/>
        <w:gridCol w:w="1984"/>
        <w:gridCol w:w="851"/>
        <w:gridCol w:w="1984"/>
        <w:gridCol w:w="798"/>
      </w:tblGrid>
      <w:tr w:rsidR="00CA4E0D" w:rsidRPr="004E4ECE" w14:paraId="7B4EB767" w14:textId="77777777" w:rsidTr="0084035F">
        <w:trPr>
          <w:trHeight w:val="255"/>
        </w:trPr>
        <w:tc>
          <w:tcPr>
            <w:tcW w:w="368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</w:tcPr>
          <w:p w14:paraId="0CA6339B" w14:textId="77777777" w:rsidR="00CA4E0D" w:rsidRPr="004E4ECE" w:rsidRDefault="00CA4E0D" w:rsidP="0084035F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617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</w:tcPr>
          <w:p w14:paraId="5F167336" w14:textId="77777777" w:rsidR="00CA4E0D" w:rsidRPr="004E4ECE" w:rsidRDefault="00CA4E0D" w:rsidP="0084035F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E4ECE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AU"/>
              </w:rPr>
              <w:t>Mental component summary (MCS)</w:t>
            </w:r>
          </w:p>
        </w:tc>
      </w:tr>
      <w:tr w:rsidR="00CA4E0D" w:rsidRPr="004E4ECE" w14:paraId="02089983" w14:textId="77777777" w:rsidTr="0084035F">
        <w:trPr>
          <w:trHeight w:val="255"/>
        </w:trPr>
        <w:tc>
          <w:tcPr>
            <w:tcW w:w="368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</w:tcPr>
          <w:p w14:paraId="15DEF3FD" w14:textId="77777777" w:rsidR="00CA4E0D" w:rsidRPr="004E4ECE" w:rsidRDefault="00CA4E0D" w:rsidP="0084035F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E4ECE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AU"/>
              </w:rPr>
              <w:t>Characteristics, n %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</w:tcPr>
          <w:p w14:paraId="2542F745" w14:textId="77777777" w:rsidR="00CA4E0D" w:rsidRPr="004E4ECE" w:rsidRDefault="00CA4E0D" w:rsidP="0084035F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E4ECE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AU"/>
              </w:rPr>
              <w:t>Unadjusted analysis (95% CI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1514DB0D" w14:textId="77777777" w:rsidR="00CA4E0D" w:rsidRPr="004E4ECE" w:rsidRDefault="00CA4E0D" w:rsidP="0084035F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E4ECE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AU"/>
              </w:rPr>
              <w:t>P-valu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5C24320D" w14:textId="77777777" w:rsidR="00CA4E0D" w:rsidRPr="004E4ECE" w:rsidRDefault="00CA4E0D" w:rsidP="0084035F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E4ECE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AU"/>
              </w:rPr>
              <w:t>Adjusted analysis (95% CI)</w:t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73A0FCA1" w14:textId="77777777" w:rsidR="00CA4E0D" w:rsidRPr="004E4ECE" w:rsidRDefault="00CA4E0D" w:rsidP="0084035F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E4ECE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AU"/>
              </w:rPr>
              <w:t>P-value</w:t>
            </w:r>
          </w:p>
        </w:tc>
      </w:tr>
      <w:tr w:rsidR="00CA4E0D" w:rsidRPr="004E4ECE" w14:paraId="571DDF04" w14:textId="77777777" w:rsidTr="0084035F">
        <w:trPr>
          <w:trHeight w:val="255"/>
        </w:trPr>
        <w:tc>
          <w:tcPr>
            <w:tcW w:w="3681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1EF5F528" w14:textId="77777777" w:rsidR="00CA4E0D" w:rsidRPr="004E4ECE" w:rsidRDefault="00CA4E0D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4E4EC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 xml:space="preserve">Sex 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5CCACCB5" w14:textId="77777777" w:rsidR="00CA4E0D" w:rsidRPr="004E4ECE" w:rsidRDefault="00CA4E0D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000000" w:fill="FFFFFF"/>
          </w:tcPr>
          <w:p w14:paraId="6B1C300A" w14:textId="77777777" w:rsidR="00CA4E0D" w:rsidRPr="004E4ECE" w:rsidRDefault="00CA4E0D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000000" w:fill="FFFFFF"/>
          </w:tcPr>
          <w:p w14:paraId="336BEC3D" w14:textId="77777777" w:rsidR="00CA4E0D" w:rsidRPr="004E4ECE" w:rsidRDefault="00CA4E0D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98" w:type="dxa"/>
            <w:tcBorders>
              <w:top w:val="single" w:sz="4" w:space="0" w:color="auto"/>
            </w:tcBorders>
            <w:shd w:val="clear" w:color="000000" w:fill="FFFFFF"/>
          </w:tcPr>
          <w:p w14:paraId="4E52BCB2" w14:textId="77777777" w:rsidR="00CA4E0D" w:rsidRPr="004E4ECE" w:rsidRDefault="00CA4E0D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</w:p>
        </w:tc>
      </w:tr>
      <w:tr w:rsidR="00CA4E0D" w:rsidRPr="004E4ECE" w14:paraId="5C53C0A3" w14:textId="77777777" w:rsidTr="0084035F">
        <w:trPr>
          <w:trHeight w:val="255"/>
        </w:trPr>
        <w:tc>
          <w:tcPr>
            <w:tcW w:w="3681" w:type="dxa"/>
            <w:shd w:val="clear" w:color="000000" w:fill="FFFFFF"/>
            <w:noWrap/>
            <w:vAlign w:val="center"/>
          </w:tcPr>
          <w:p w14:paraId="30017AF0" w14:textId="77777777" w:rsidR="00CA4E0D" w:rsidRPr="004E4ECE" w:rsidRDefault="00CA4E0D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4E4EC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 xml:space="preserve">         Female</w:t>
            </w:r>
          </w:p>
        </w:tc>
        <w:tc>
          <w:tcPr>
            <w:tcW w:w="1984" w:type="dxa"/>
            <w:shd w:val="clear" w:color="000000" w:fill="FFFFFF"/>
            <w:noWrap/>
            <w:vAlign w:val="center"/>
          </w:tcPr>
          <w:p w14:paraId="43D624E6" w14:textId="77777777" w:rsidR="00CA4E0D" w:rsidRPr="004E4ECE" w:rsidRDefault="00CA4E0D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4E4EC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Reference</w:t>
            </w:r>
          </w:p>
        </w:tc>
        <w:tc>
          <w:tcPr>
            <w:tcW w:w="851" w:type="dxa"/>
            <w:shd w:val="clear" w:color="000000" w:fill="FFFFFF"/>
          </w:tcPr>
          <w:p w14:paraId="095271FC" w14:textId="77777777" w:rsidR="00CA4E0D" w:rsidRPr="004E4ECE" w:rsidRDefault="00CA4E0D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84" w:type="dxa"/>
            <w:shd w:val="clear" w:color="000000" w:fill="FFFFFF"/>
          </w:tcPr>
          <w:p w14:paraId="3AEB8FA3" w14:textId="77777777" w:rsidR="00CA4E0D" w:rsidRPr="004E4ECE" w:rsidRDefault="00CA4E0D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98" w:type="dxa"/>
            <w:shd w:val="clear" w:color="000000" w:fill="FFFFFF"/>
          </w:tcPr>
          <w:p w14:paraId="79F237CE" w14:textId="77777777" w:rsidR="00CA4E0D" w:rsidRPr="004E4ECE" w:rsidRDefault="00CA4E0D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</w:p>
        </w:tc>
      </w:tr>
      <w:tr w:rsidR="00CA4E0D" w:rsidRPr="004E4ECE" w14:paraId="13E2FEDD" w14:textId="77777777" w:rsidTr="0084035F">
        <w:trPr>
          <w:trHeight w:val="255"/>
        </w:trPr>
        <w:tc>
          <w:tcPr>
            <w:tcW w:w="3681" w:type="dxa"/>
            <w:shd w:val="clear" w:color="000000" w:fill="FFFFFF"/>
            <w:noWrap/>
            <w:vAlign w:val="center"/>
          </w:tcPr>
          <w:p w14:paraId="14120F26" w14:textId="77777777" w:rsidR="00CA4E0D" w:rsidRPr="004E4ECE" w:rsidRDefault="00CA4E0D" w:rsidP="0084035F">
            <w:pPr>
              <w:ind w:firstLineChars="200" w:firstLine="40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4E4EC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 xml:space="preserve">Male </w:t>
            </w:r>
          </w:p>
        </w:tc>
        <w:tc>
          <w:tcPr>
            <w:tcW w:w="1984" w:type="dxa"/>
            <w:shd w:val="clear" w:color="000000" w:fill="FFFFFF"/>
            <w:noWrap/>
            <w:vAlign w:val="center"/>
          </w:tcPr>
          <w:p w14:paraId="13DBE7CB" w14:textId="77777777" w:rsidR="00CA4E0D" w:rsidRPr="004E4ECE" w:rsidRDefault="00CA4E0D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4E4EC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7.86 (4.88,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E4EC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10.83)</w:t>
            </w:r>
          </w:p>
        </w:tc>
        <w:tc>
          <w:tcPr>
            <w:tcW w:w="851" w:type="dxa"/>
            <w:shd w:val="clear" w:color="000000" w:fill="FFFFFF"/>
          </w:tcPr>
          <w:p w14:paraId="7658190E" w14:textId="77777777" w:rsidR="00CA4E0D" w:rsidRPr="004E4ECE" w:rsidRDefault="00CA4E0D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4E4EC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1984" w:type="dxa"/>
            <w:shd w:val="clear" w:color="000000" w:fill="FFFFFF"/>
          </w:tcPr>
          <w:p w14:paraId="2CC624C6" w14:textId="77777777" w:rsidR="00CA4E0D" w:rsidRPr="004E4ECE" w:rsidRDefault="00CA4E0D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6.51</w:t>
            </w:r>
            <w:r w:rsidRPr="004E4EC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 xml:space="preserve"> (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3.40</w:t>
            </w:r>
            <w:r w:rsidRPr="004E4EC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, 9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.63</w:t>
            </w:r>
            <w:r w:rsidRPr="004E4EC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798" w:type="dxa"/>
            <w:shd w:val="clear" w:color="000000" w:fill="FFFFFF"/>
          </w:tcPr>
          <w:p w14:paraId="487D8EFB" w14:textId="77777777" w:rsidR="00CA4E0D" w:rsidRPr="004E4ECE" w:rsidRDefault="00CA4E0D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4E4EC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&lt;0.001</w:t>
            </w:r>
          </w:p>
        </w:tc>
      </w:tr>
      <w:tr w:rsidR="00CA4E0D" w:rsidRPr="004E4ECE" w14:paraId="33A6BA88" w14:textId="77777777" w:rsidTr="0084035F">
        <w:trPr>
          <w:trHeight w:val="255"/>
        </w:trPr>
        <w:tc>
          <w:tcPr>
            <w:tcW w:w="3681" w:type="dxa"/>
            <w:shd w:val="clear" w:color="000000" w:fill="FFFFFF"/>
            <w:noWrap/>
            <w:vAlign w:val="center"/>
          </w:tcPr>
          <w:p w14:paraId="0658294C" w14:textId="77777777" w:rsidR="00CA4E0D" w:rsidRPr="004E4ECE" w:rsidRDefault="00CA4E0D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4E4EC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 xml:space="preserve">Age group </w:t>
            </w:r>
          </w:p>
        </w:tc>
        <w:tc>
          <w:tcPr>
            <w:tcW w:w="1984" w:type="dxa"/>
            <w:shd w:val="clear" w:color="000000" w:fill="FFFFFF"/>
            <w:noWrap/>
            <w:vAlign w:val="center"/>
          </w:tcPr>
          <w:p w14:paraId="7F35073F" w14:textId="77777777" w:rsidR="00CA4E0D" w:rsidRPr="004E4ECE" w:rsidRDefault="00CA4E0D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51" w:type="dxa"/>
            <w:shd w:val="clear" w:color="000000" w:fill="FFFFFF"/>
          </w:tcPr>
          <w:p w14:paraId="3063F665" w14:textId="77777777" w:rsidR="00CA4E0D" w:rsidRPr="004E4ECE" w:rsidRDefault="00CA4E0D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84" w:type="dxa"/>
            <w:shd w:val="clear" w:color="000000" w:fill="FFFFFF"/>
          </w:tcPr>
          <w:p w14:paraId="05F059EF" w14:textId="77777777" w:rsidR="00CA4E0D" w:rsidRPr="004E4ECE" w:rsidRDefault="00CA4E0D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98" w:type="dxa"/>
            <w:shd w:val="clear" w:color="000000" w:fill="FFFFFF"/>
          </w:tcPr>
          <w:p w14:paraId="70B6E61C" w14:textId="77777777" w:rsidR="00CA4E0D" w:rsidRPr="004E4ECE" w:rsidRDefault="00CA4E0D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</w:p>
        </w:tc>
      </w:tr>
      <w:tr w:rsidR="00CA4E0D" w:rsidRPr="004E4ECE" w14:paraId="6D5D887A" w14:textId="77777777" w:rsidTr="0084035F">
        <w:trPr>
          <w:trHeight w:val="255"/>
        </w:trPr>
        <w:tc>
          <w:tcPr>
            <w:tcW w:w="3681" w:type="dxa"/>
            <w:shd w:val="clear" w:color="000000" w:fill="FFFFFF"/>
            <w:noWrap/>
            <w:vAlign w:val="center"/>
          </w:tcPr>
          <w:p w14:paraId="1E4EBEB6" w14:textId="77777777" w:rsidR="00CA4E0D" w:rsidRPr="004E4ECE" w:rsidRDefault="00CA4E0D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vertAlign w:val="superscript"/>
                <w:lang w:eastAsia="en-AU"/>
              </w:rPr>
            </w:pPr>
            <w:r w:rsidRPr="004E4EC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 xml:space="preserve">         18-29</w:t>
            </w:r>
          </w:p>
        </w:tc>
        <w:tc>
          <w:tcPr>
            <w:tcW w:w="1984" w:type="dxa"/>
            <w:shd w:val="clear" w:color="000000" w:fill="FFFFFF"/>
            <w:noWrap/>
            <w:vAlign w:val="center"/>
          </w:tcPr>
          <w:p w14:paraId="4DF714A6" w14:textId="77777777" w:rsidR="00CA4E0D" w:rsidRPr="004E4ECE" w:rsidRDefault="00CA4E0D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4E4EC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Reference</w:t>
            </w:r>
          </w:p>
        </w:tc>
        <w:tc>
          <w:tcPr>
            <w:tcW w:w="851" w:type="dxa"/>
            <w:shd w:val="clear" w:color="000000" w:fill="FFFFFF"/>
          </w:tcPr>
          <w:p w14:paraId="1ADFF78D" w14:textId="77777777" w:rsidR="00CA4E0D" w:rsidRPr="004E4ECE" w:rsidRDefault="00CA4E0D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84" w:type="dxa"/>
            <w:shd w:val="clear" w:color="000000" w:fill="FFFFFF"/>
          </w:tcPr>
          <w:p w14:paraId="1D28AE7F" w14:textId="77777777" w:rsidR="00CA4E0D" w:rsidRPr="004E4ECE" w:rsidRDefault="00CA4E0D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98" w:type="dxa"/>
            <w:shd w:val="clear" w:color="000000" w:fill="FFFFFF"/>
          </w:tcPr>
          <w:p w14:paraId="3CBB028C" w14:textId="77777777" w:rsidR="00CA4E0D" w:rsidRPr="004E4ECE" w:rsidRDefault="00CA4E0D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</w:p>
        </w:tc>
      </w:tr>
      <w:tr w:rsidR="00CA4E0D" w:rsidRPr="004E4ECE" w14:paraId="2059D472" w14:textId="77777777" w:rsidTr="0084035F">
        <w:trPr>
          <w:trHeight w:val="255"/>
        </w:trPr>
        <w:tc>
          <w:tcPr>
            <w:tcW w:w="3681" w:type="dxa"/>
            <w:shd w:val="clear" w:color="000000" w:fill="FFFFFF"/>
            <w:noWrap/>
            <w:vAlign w:val="center"/>
          </w:tcPr>
          <w:p w14:paraId="3849A56F" w14:textId="77777777" w:rsidR="00CA4E0D" w:rsidRPr="004E4ECE" w:rsidRDefault="00CA4E0D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4E4EC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 xml:space="preserve">         30-44</w:t>
            </w:r>
          </w:p>
        </w:tc>
        <w:tc>
          <w:tcPr>
            <w:tcW w:w="1984" w:type="dxa"/>
            <w:shd w:val="clear" w:color="000000" w:fill="FFFFFF"/>
            <w:noWrap/>
            <w:vAlign w:val="center"/>
          </w:tcPr>
          <w:p w14:paraId="7C5C6990" w14:textId="77777777" w:rsidR="00CA4E0D" w:rsidRPr="004E4ECE" w:rsidRDefault="00CA4E0D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4E4EC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-1.19 (-4.63, 2.25)</w:t>
            </w:r>
          </w:p>
        </w:tc>
        <w:tc>
          <w:tcPr>
            <w:tcW w:w="851" w:type="dxa"/>
            <w:shd w:val="clear" w:color="000000" w:fill="FFFFFF"/>
          </w:tcPr>
          <w:p w14:paraId="004ABC24" w14:textId="77777777" w:rsidR="00CA4E0D" w:rsidRPr="004E4ECE" w:rsidRDefault="00CA4E0D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4E4EC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0.497</w:t>
            </w:r>
          </w:p>
        </w:tc>
        <w:tc>
          <w:tcPr>
            <w:tcW w:w="1984" w:type="dxa"/>
            <w:shd w:val="clear" w:color="000000" w:fill="FFFFFF"/>
          </w:tcPr>
          <w:p w14:paraId="4E206A3F" w14:textId="77777777" w:rsidR="00CA4E0D" w:rsidRPr="004E4ECE" w:rsidRDefault="00CA4E0D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4E4EC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-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4.76</w:t>
            </w:r>
            <w:r w:rsidRPr="004E4EC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 xml:space="preserve"> (-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8.74</w:t>
            </w:r>
            <w:r w:rsidRPr="004E4EC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, -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0.78</w:t>
            </w:r>
            <w:r w:rsidRPr="004E4EC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798" w:type="dxa"/>
            <w:shd w:val="clear" w:color="000000" w:fill="FFFFFF"/>
          </w:tcPr>
          <w:p w14:paraId="4C98E36E" w14:textId="77777777" w:rsidR="00CA4E0D" w:rsidRPr="004E4ECE" w:rsidRDefault="00CA4E0D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4E4EC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0.01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9</w:t>
            </w:r>
          </w:p>
        </w:tc>
      </w:tr>
      <w:tr w:rsidR="00CA4E0D" w:rsidRPr="004E4ECE" w14:paraId="17C42806" w14:textId="77777777" w:rsidTr="0084035F">
        <w:trPr>
          <w:trHeight w:val="255"/>
        </w:trPr>
        <w:tc>
          <w:tcPr>
            <w:tcW w:w="3681" w:type="dxa"/>
            <w:shd w:val="clear" w:color="000000" w:fill="FFFFFF"/>
            <w:noWrap/>
            <w:vAlign w:val="center"/>
          </w:tcPr>
          <w:p w14:paraId="3137D8F4" w14:textId="77777777" w:rsidR="00CA4E0D" w:rsidRPr="004E4ECE" w:rsidRDefault="00CA4E0D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4E4EC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 xml:space="preserve">         45-60</w:t>
            </w:r>
          </w:p>
        </w:tc>
        <w:tc>
          <w:tcPr>
            <w:tcW w:w="1984" w:type="dxa"/>
            <w:shd w:val="clear" w:color="000000" w:fill="FFFFFF"/>
            <w:noWrap/>
            <w:vAlign w:val="center"/>
          </w:tcPr>
          <w:p w14:paraId="468AE3AE" w14:textId="77777777" w:rsidR="00CA4E0D" w:rsidRPr="004E4ECE" w:rsidRDefault="00CA4E0D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4E4EC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-1.12 (-5.76, 3.51)</w:t>
            </w:r>
          </w:p>
        </w:tc>
        <w:tc>
          <w:tcPr>
            <w:tcW w:w="851" w:type="dxa"/>
            <w:shd w:val="clear" w:color="000000" w:fill="FFFFFF"/>
          </w:tcPr>
          <w:p w14:paraId="594D5849" w14:textId="77777777" w:rsidR="00CA4E0D" w:rsidRPr="004E4ECE" w:rsidRDefault="00CA4E0D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4E4EC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0.634</w:t>
            </w:r>
          </w:p>
        </w:tc>
        <w:tc>
          <w:tcPr>
            <w:tcW w:w="1984" w:type="dxa"/>
            <w:shd w:val="clear" w:color="000000" w:fill="FFFFFF"/>
          </w:tcPr>
          <w:p w14:paraId="0740CCB4" w14:textId="77777777" w:rsidR="00CA4E0D" w:rsidRPr="004E4ECE" w:rsidRDefault="00CA4E0D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4E4EC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-2.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 xml:space="preserve">36 </w:t>
            </w:r>
            <w:r w:rsidRPr="004E4EC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(-7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.82</w:t>
            </w:r>
            <w:r w:rsidRPr="004E4EC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 xml:space="preserve">, 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3.09</w:t>
            </w:r>
            <w:r w:rsidRPr="004E4EC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798" w:type="dxa"/>
            <w:shd w:val="clear" w:color="000000" w:fill="FFFFFF"/>
          </w:tcPr>
          <w:p w14:paraId="5BF9C33F" w14:textId="77777777" w:rsidR="00CA4E0D" w:rsidRPr="004E4ECE" w:rsidRDefault="00CA4E0D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4E4EC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0.3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96</w:t>
            </w:r>
          </w:p>
        </w:tc>
      </w:tr>
      <w:tr w:rsidR="00CA4E0D" w:rsidRPr="004E4ECE" w14:paraId="79D28061" w14:textId="77777777" w:rsidTr="0084035F">
        <w:trPr>
          <w:trHeight w:val="255"/>
        </w:trPr>
        <w:tc>
          <w:tcPr>
            <w:tcW w:w="3681" w:type="dxa"/>
            <w:shd w:val="clear" w:color="000000" w:fill="FFFFFF"/>
            <w:noWrap/>
            <w:vAlign w:val="center"/>
          </w:tcPr>
          <w:p w14:paraId="5B402361" w14:textId="77777777" w:rsidR="00CA4E0D" w:rsidRPr="004E4ECE" w:rsidRDefault="00CA4E0D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4E4EC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 xml:space="preserve">         &gt; 60 </w:t>
            </w:r>
          </w:p>
        </w:tc>
        <w:tc>
          <w:tcPr>
            <w:tcW w:w="1984" w:type="dxa"/>
            <w:shd w:val="clear" w:color="000000" w:fill="FFFFFF"/>
            <w:noWrap/>
            <w:vAlign w:val="center"/>
          </w:tcPr>
          <w:p w14:paraId="469A18BB" w14:textId="77777777" w:rsidR="00CA4E0D" w:rsidRPr="004E4ECE" w:rsidRDefault="00CA4E0D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4E4EC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-6.63 (-15.45, 2.18)</w:t>
            </w:r>
          </w:p>
        </w:tc>
        <w:tc>
          <w:tcPr>
            <w:tcW w:w="851" w:type="dxa"/>
            <w:shd w:val="clear" w:color="000000" w:fill="FFFFFF"/>
          </w:tcPr>
          <w:p w14:paraId="20B38544" w14:textId="77777777" w:rsidR="00CA4E0D" w:rsidRPr="004E4ECE" w:rsidRDefault="00CA4E0D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4E4EC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0.140</w:t>
            </w:r>
          </w:p>
        </w:tc>
        <w:tc>
          <w:tcPr>
            <w:tcW w:w="1984" w:type="dxa"/>
            <w:shd w:val="clear" w:color="000000" w:fill="FFFFFF"/>
          </w:tcPr>
          <w:p w14:paraId="220C588C" w14:textId="77777777" w:rsidR="00CA4E0D" w:rsidRPr="004E4ECE" w:rsidRDefault="00CA4E0D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4E4EC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-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2.68</w:t>
            </w:r>
            <w:r w:rsidRPr="004E4EC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 xml:space="preserve"> (-1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2</w:t>
            </w:r>
            <w:r w:rsidRPr="004E4EC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.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24</w:t>
            </w:r>
            <w:r w:rsidRPr="004E4EC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, 6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.86</w:t>
            </w:r>
            <w:r w:rsidRPr="004E4EC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798" w:type="dxa"/>
            <w:shd w:val="clear" w:color="000000" w:fill="FFFFFF"/>
          </w:tcPr>
          <w:p w14:paraId="4EADBA57" w14:textId="77777777" w:rsidR="00CA4E0D" w:rsidRPr="004E4ECE" w:rsidRDefault="00CA4E0D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4E4EC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0.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581</w:t>
            </w:r>
          </w:p>
        </w:tc>
      </w:tr>
      <w:tr w:rsidR="00CA4E0D" w:rsidRPr="004E4ECE" w14:paraId="1EDCB6EE" w14:textId="77777777" w:rsidTr="0084035F">
        <w:trPr>
          <w:trHeight w:val="255"/>
        </w:trPr>
        <w:tc>
          <w:tcPr>
            <w:tcW w:w="3681" w:type="dxa"/>
            <w:shd w:val="clear" w:color="000000" w:fill="FFFFFF"/>
            <w:noWrap/>
            <w:vAlign w:val="center"/>
          </w:tcPr>
          <w:p w14:paraId="1B941535" w14:textId="77777777" w:rsidR="00CA4E0D" w:rsidRPr="004E4ECE" w:rsidRDefault="00CA4E0D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4E4EC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 xml:space="preserve">Nationality </w:t>
            </w:r>
          </w:p>
        </w:tc>
        <w:tc>
          <w:tcPr>
            <w:tcW w:w="1984" w:type="dxa"/>
            <w:shd w:val="clear" w:color="000000" w:fill="FFFFFF"/>
            <w:noWrap/>
            <w:vAlign w:val="center"/>
          </w:tcPr>
          <w:p w14:paraId="1AFE516C" w14:textId="77777777" w:rsidR="00CA4E0D" w:rsidRPr="004E4ECE" w:rsidRDefault="00CA4E0D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51" w:type="dxa"/>
            <w:shd w:val="clear" w:color="000000" w:fill="FFFFFF"/>
          </w:tcPr>
          <w:p w14:paraId="2986546F" w14:textId="77777777" w:rsidR="00CA4E0D" w:rsidRPr="004E4ECE" w:rsidRDefault="00CA4E0D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84" w:type="dxa"/>
            <w:shd w:val="clear" w:color="000000" w:fill="FFFFFF"/>
          </w:tcPr>
          <w:p w14:paraId="2161E2A5" w14:textId="77777777" w:rsidR="00CA4E0D" w:rsidRPr="004E4ECE" w:rsidRDefault="00CA4E0D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98" w:type="dxa"/>
            <w:shd w:val="clear" w:color="000000" w:fill="FFFFFF"/>
          </w:tcPr>
          <w:p w14:paraId="43408FE2" w14:textId="77777777" w:rsidR="00CA4E0D" w:rsidRPr="004E4ECE" w:rsidRDefault="00CA4E0D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</w:p>
        </w:tc>
      </w:tr>
      <w:tr w:rsidR="00CA4E0D" w:rsidRPr="004E4ECE" w14:paraId="4270A27E" w14:textId="77777777" w:rsidTr="0084035F">
        <w:trPr>
          <w:trHeight w:val="255"/>
        </w:trPr>
        <w:tc>
          <w:tcPr>
            <w:tcW w:w="3681" w:type="dxa"/>
            <w:shd w:val="clear" w:color="000000" w:fill="FFFFFF"/>
            <w:noWrap/>
            <w:vAlign w:val="center"/>
          </w:tcPr>
          <w:p w14:paraId="14629C89" w14:textId="77777777" w:rsidR="00CA4E0D" w:rsidRPr="004E4ECE" w:rsidRDefault="00CA4E0D" w:rsidP="0084035F">
            <w:pPr>
              <w:ind w:firstLineChars="200" w:firstLine="40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4E4EC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Saudi</w:t>
            </w:r>
          </w:p>
        </w:tc>
        <w:tc>
          <w:tcPr>
            <w:tcW w:w="1984" w:type="dxa"/>
            <w:shd w:val="clear" w:color="000000" w:fill="FFFFFF"/>
            <w:noWrap/>
            <w:vAlign w:val="center"/>
          </w:tcPr>
          <w:p w14:paraId="261BDF9B" w14:textId="77777777" w:rsidR="00CA4E0D" w:rsidRPr="004E4ECE" w:rsidRDefault="00CA4E0D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4E4EC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Reference</w:t>
            </w:r>
          </w:p>
        </w:tc>
        <w:tc>
          <w:tcPr>
            <w:tcW w:w="851" w:type="dxa"/>
            <w:shd w:val="clear" w:color="000000" w:fill="FFFFFF"/>
          </w:tcPr>
          <w:p w14:paraId="165DFAC1" w14:textId="77777777" w:rsidR="00CA4E0D" w:rsidRPr="004E4ECE" w:rsidRDefault="00CA4E0D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84" w:type="dxa"/>
            <w:shd w:val="clear" w:color="000000" w:fill="FFFFFF"/>
          </w:tcPr>
          <w:p w14:paraId="2E696F7E" w14:textId="77777777" w:rsidR="00CA4E0D" w:rsidRPr="004E4ECE" w:rsidRDefault="00CA4E0D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98" w:type="dxa"/>
            <w:shd w:val="clear" w:color="000000" w:fill="FFFFFF"/>
          </w:tcPr>
          <w:p w14:paraId="1DE70327" w14:textId="77777777" w:rsidR="00CA4E0D" w:rsidRPr="004E4ECE" w:rsidRDefault="00CA4E0D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</w:p>
        </w:tc>
      </w:tr>
      <w:tr w:rsidR="00CA4E0D" w:rsidRPr="004E4ECE" w14:paraId="35D4CA41" w14:textId="77777777" w:rsidTr="0084035F">
        <w:trPr>
          <w:trHeight w:val="255"/>
        </w:trPr>
        <w:tc>
          <w:tcPr>
            <w:tcW w:w="3681" w:type="dxa"/>
            <w:shd w:val="clear" w:color="000000" w:fill="FFFFFF"/>
            <w:noWrap/>
            <w:vAlign w:val="center"/>
          </w:tcPr>
          <w:p w14:paraId="7616A5DE" w14:textId="77777777" w:rsidR="00CA4E0D" w:rsidRPr="004E4ECE" w:rsidRDefault="00CA4E0D" w:rsidP="0084035F">
            <w:pPr>
              <w:ind w:firstLineChars="200" w:firstLine="40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4E4EC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Non-Saudi</w:t>
            </w:r>
          </w:p>
        </w:tc>
        <w:tc>
          <w:tcPr>
            <w:tcW w:w="1984" w:type="dxa"/>
            <w:shd w:val="clear" w:color="000000" w:fill="FFFFFF"/>
            <w:noWrap/>
            <w:vAlign w:val="center"/>
          </w:tcPr>
          <w:p w14:paraId="5DE63DA4" w14:textId="77777777" w:rsidR="00CA4E0D" w:rsidRPr="004E4ECE" w:rsidRDefault="00CA4E0D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4E4EC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-1.20 (-5.77, 3.37)</w:t>
            </w:r>
          </w:p>
        </w:tc>
        <w:tc>
          <w:tcPr>
            <w:tcW w:w="851" w:type="dxa"/>
            <w:shd w:val="clear" w:color="000000" w:fill="FFFFFF"/>
          </w:tcPr>
          <w:p w14:paraId="64D7B07E" w14:textId="77777777" w:rsidR="00CA4E0D" w:rsidRPr="004E4ECE" w:rsidRDefault="00CA4E0D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4E4EC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0.606</w:t>
            </w:r>
          </w:p>
        </w:tc>
        <w:tc>
          <w:tcPr>
            <w:tcW w:w="1984" w:type="dxa"/>
            <w:shd w:val="clear" w:color="000000" w:fill="FFFFFF"/>
          </w:tcPr>
          <w:p w14:paraId="419AAB8A" w14:textId="77777777" w:rsidR="00CA4E0D" w:rsidRPr="004E4ECE" w:rsidRDefault="00CA4E0D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4E4EC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798" w:type="dxa"/>
            <w:shd w:val="clear" w:color="000000" w:fill="FFFFFF"/>
          </w:tcPr>
          <w:p w14:paraId="65B397D6" w14:textId="77777777" w:rsidR="00CA4E0D" w:rsidRPr="004E4ECE" w:rsidRDefault="00CA4E0D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</w:p>
        </w:tc>
      </w:tr>
      <w:tr w:rsidR="00CA4E0D" w:rsidRPr="004E4ECE" w14:paraId="4555445D" w14:textId="77777777" w:rsidTr="0084035F">
        <w:trPr>
          <w:trHeight w:val="255"/>
        </w:trPr>
        <w:tc>
          <w:tcPr>
            <w:tcW w:w="3681" w:type="dxa"/>
            <w:shd w:val="clear" w:color="000000" w:fill="FFFFFF"/>
            <w:noWrap/>
            <w:vAlign w:val="center"/>
          </w:tcPr>
          <w:p w14:paraId="3F5FED77" w14:textId="77777777" w:rsidR="00CA4E0D" w:rsidRPr="004E4ECE" w:rsidRDefault="00CA4E0D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4E4EC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 xml:space="preserve">Educational status </w:t>
            </w:r>
          </w:p>
        </w:tc>
        <w:tc>
          <w:tcPr>
            <w:tcW w:w="1984" w:type="dxa"/>
            <w:shd w:val="clear" w:color="000000" w:fill="FFFFFF"/>
            <w:noWrap/>
            <w:vAlign w:val="center"/>
          </w:tcPr>
          <w:p w14:paraId="5E25BD81" w14:textId="77777777" w:rsidR="00CA4E0D" w:rsidRPr="004E4ECE" w:rsidRDefault="00CA4E0D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51" w:type="dxa"/>
            <w:shd w:val="clear" w:color="000000" w:fill="FFFFFF"/>
          </w:tcPr>
          <w:p w14:paraId="68E3DE72" w14:textId="77777777" w:rsidR="00CA4E0D" w:rsidRPr="004E4ECE" w:rsidRDefault="00CA4E0D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84" w:type="dxa"/>
            <w:shd w:val="clear" w:color="000000" w:fill="FFFFFF"/>
          </w:tcPr>
          <w:p w14:paraId="08D99A6D" w14:textId="77777777" w:rsidR="00CA4E0D" w:rsidRPr="004E4ECE" w:rsidRDefault="00CA4E0D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98" w:type="dxa"/>
            <w:shd w:val="clear" w:color="000000" w:fill="FFFFFF"/>
          </w:tcPr>
          <w:p w14:paraId="1F06075D" w14:textId="77777777" w:rsidR="00CA4E0D" w:rsidRPr="004E4ECE" w:rsidRDefault="00CA4E0D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</w:p>
        </w:tc>
      </w:tr>
      <w:tr w:rsidR="00CA4E0D" w:rsidRPr="004E4ECE" w14:paraId="68736A5A" w14:textId="77777777" w:rsidTr="0084035F">
        <w:trPr>
          <w:trHeight w:val="255"/>
        </w:trPr>
        <w:tc>
          <w:tcPr>
            <w:tcW w:w="3681" w:type="dxa"/>
            <w:shd w:val="clear" w:color="000000" w:fill="FFFFFF"/>
            <w:noWrap/>
            <w:vAlign w:val="center"/>
          </w:tcPr>
          <w:p w14:paraId="732C8BDC" w14:textId="77777777" w:rsidR="00CA4E0D" w:rsidRPr="004E4ECE" w:rsidRDefault="00CA4E0D" w:rsidP="0084035F">
            <w:pPr>
              <w:ind w:firstLineChars="200" w:firstLine="40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U</w:t>
            </w:r>
            <w:r w:rsidRPr="004E4EC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p to High school</w:t>
            </w:r>
          </w:p>
        </w:tc>
        <w:tc>
          <w:tcPr>
            <w:tcW w:w="1984" w:type="dxa"/>
            <w:shd w:val="clear" w:color="000000" w:fill="FFFFFF"/>
            <w:noWrap/>
            <w:vAlign w:val="center"/>
          </w:tcPr>
          <w:p w14:paraId="0EFE5C3A" w14:textId="77777777" w:rsidR="00CA4E0D" w:rsidRPr="004E4ECE" w:rsidRDefault="00CA4E0D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4E4EC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Reference</w:t>
            </w:r>
          </w:p>
        </w:tc>
        <w:tc>
          <w:tcPr>
            <w:tcW w:w="851" w:type="dxa"/>
            <w:shd w:val="clear" w:color="000000" w:fill="FFFFFF"/>
          </w:tcPr>
          <w:p w14:paraId="4F24E6B9" w14:textId="77777777" w:rsidR="00CA4E0D" w:rsidRPr="004E4ECE" w:rsidRDefault="00CA4E0D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84" w:type="dxa"/>
            <w:shd w:val="clear" w:color="000000" w:fill="FFFFFF"/>
          </w:tcPr>
          <w:p w14:paraId="55B43640" w14:textId="77777777" w:rsidR="00CA4E0D" w:rsidRPr="004E4ECE" w:rsidRDefault="00CA4E0D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98" w:type="dxa"/>
            <w:shd w:val="clear" w:color="000000" w:fill="FFFFFF"/>
          </w:tcPr>
          <w:p w14:paraId="7D92166E" w14:textId="77777777" w:rsidR="00CA4E0D" w:rsidRPr="004E4ECE" w:rsidRDefault="00CA4E0D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</w:p>
        </w:tc>
      </w:tr>
      <w:tr w:rsidR="00CA4E0D" w:rsidRPr="004E4ECE" w14:paraId="3013B5C2" w14:textId="77777777" w:rsidTr="0084035F">
        <w:trPr>
          <w:trHeight w:val="255"/>
        </w:trPr>
        <w:tc>
          <w:tcPr>
            <w:tcW w:w="3681" w:type="dxa"/>
            <w:shd w:val="clear" w:color="000000" w:fill="FFFFFF"/>
            <w:noWrap/>
            <w:vAlign w:val="center"/>
          </w:tcPr>
          <w:p w14:paraId="2EC3EA38" w14:textId="77777777" w:rsidR="00CA4E0D" w:rsidRPr="004E4ECE" w:rsidRDefault="00CA4E0D" w:rsidP="0084035F">
            <w:pPr>
              <w:ind w:firstLineChars="200" w:firstLine="40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4E4EC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Bachelor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'</w:t>
            </w:r>
            <w:r w:rsidRPr="004E4EC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s/Diploma</w:t>
            </w:r>
          </w:p>
        </w:tc>
        <w:tc>
          <w:tcPr>
            <w:tcW w:w="1984" w:type="dxa"/>
            <w:shd w:val="clear" w:color="000000" w:fill="FFFFFF"/>
            <w:noWrap/>
            <w:vAlign w:val="center"/>
          </w:tcPr>
          <w:p w14:paraId="2CFD32EC" w14:textId="77777777" w:rsidR="00CA4E0D" w:rsidRPr="004E4ECE" w:rsidRDefault="00CA4E0D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4E4EC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-2.05 (-5.62, 1.50)</w:t>
            </w:r>
          </w:p>
        </w:tc>
        <w:tc>
          <w:tcPr>
            <w:tcW w:w="851" w:type="dxa"/>
            <w:shd w:val="clear" w:color="000000" w:fill="FFFFFF"/>
          </w:tcPr>
          <w:p w14:paraId="089753A4" w14:textId="77777777" w:rsidR="00CA4E0D" w:rsidRPr="004E4ECE" w:rsidRDefault="00CA4E0D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4E4EC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0.257</w:t>
            </w:r>
          </w:p>
        </w:tc>
        <w:tc>
          <w:tcPr>
            <w:tcW w:w="1984" w:type="dxa"/>
            <w:shd w:val="clear" w:color="000000" w:fill="FFFFFF"/>
          </w:tcPr>
          <w:p w14:paraId="30706E21" w14:textId="77777777" w:rsidR="00CA4E0D" w:rsidRPr="004E4ECE" w:rsidRDefault="00CA4E0D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4E4EC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-1.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62</w:t>
            </w:r>
            <w:r w:rsidRPr="004E4EC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 xml:space="preserve"> (-5.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16</w:t>
            </w:r>
            <w:r w:rsidRPr="004E4EC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, 1.9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0</w:t>
            </w:r>
            <w:r w:rsidRPr="004E4EC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798" w:type="dxa"/>
            <w:shd w:val="clear" w:color="000000" w:fill="FFFFFF"/>
          </w:tcPr>
          <w:p w14:paraId="643DC0A0" w14:textId="77777777" w:rsidR="00CA4E0D" w:rsidRPr="004E4ECE" w:rsidRDefault="00CA4E0D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4E4EC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0.3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66</w:t>
            </w:r>
          </w:p>
        </w:tc>
      </w:tr>
      <w:tr w:rsidR="00CA4E0D" w:rsidRPr="004E4ECE" w14:paraId="4ED6B107" w14:textId="77777777" w:rsidTr="0084035F">
        <w:trPr>
          <w:trHeight w:val="255"/>
        </w:trPr>
        <w:tc>
          <w:tcPr>
            <w:tcW w:w="3681" w:type="dxa"/>
            <w:shd w:val="clear" w:color="000000" w:fill="FFFFFF"/>
            <w:noWrap/>
            <w:vAlign w:val="center"/>
          </w:tcPr>
          <w:p w14:paraId="7F30A213" w14:textId="77777777" w:rsidR="00CA4E0D" w:rsidRPr="004E4ECE" w:rsidRDefault="00CA4E0D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4E4EC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 xml:space="preserve">         Masters and above</w:t>
            </w:r>
          </w:p>
        </w:tc>
        <w:tc>
          <w:tcPr>
            <w:tcW w:w="1984" w:type="dxa"/>
            <w:shd w:val="clear" w:color="000000" w:fill="FFFFFF"/>
            <w:noWrap/>
            <w:vAlign w:val="center"/>
          </w:tcPr>
          <w:p w14:paraId="07C6A180" w14:textId="77777777" w:rsidR="00CA4E0D" w:rsidRPr="004E4ECE" w:rsidRDefault="00CA4E0D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4E4EC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2.27 (-2.71, 7.27)</w:t>
            </w:r>
          </w:p>
        </w:tc>
        <w:tc>
          <w:tcPr>
            <w:tcW w:w="851" w:type="dxa"/>
            <w:shd w:val="clear" w:color="000000" w:fill="FFFFFF"/>
          </w:tcPr>
          <w:p w14:paraId="6A2E62DF" w14:textId="77777777" w:rsidR="00CA4E0D" w:rsidRPr="004E4ECE" w:rsidRDefault="00CA4E0D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4E4EC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0.371</w:t>
            </w:r>
          </w:p>
        </w:tc>
        <w:tc>
          <w:tcPr>
            <w:tcW w:w="1984" w:type="dxa"/>
            <w:shd w:val="clear" w:color="000000" w:fill="FFFFFF"/>
          </w:tcPr>
          <w:p w14:paraId="1093E7C5" w14:textId="77777777" w:rsidR="00CA4E0D" w:rsidRPr="004E4ECE" w:rsidRDefault="00CA4E0D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4E4EC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1.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56</w:t>
            </w:r>
            <w:r w:rsidRPr="004E4EC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 xml:space="preserve"> (-3.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29</w:t>
            </w:r>
            <w:r w:rsidRPr="004E4EC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, 6.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42</w:t>
            </w:r>
            <w:r w:rsidRPr="004E4EC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798" w:type="dxa"/>
            <w:shd w:val="clear" w:color="000000" w:fill="FFFFFF"/>
          </w:tcPr>
          <w:p w14:paraId="152F337B" w14:textId="77777777" w:rsidR="00CA4E0D" w:rsidRPr="004E4ECE" w:rsidRDefault="00CA4E0D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4E4EC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0.5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27</w:t>
            </w:r>
          </w:p>
        </w:tc>
      </w:tr>
      <w:tr w:rsidR="00CA4E0D" w:rsidRPr="004E4ECE" w14:paraId="4051175C" w14:textId="77777777" w:rsidTr="0084035F">
        <w:trPr>
          <w:trHeight w:val="255"/>
        </w:trPr>
        <w:tc>
          <w:tcPr>
            <w:tcW w:w="3681" w:type="dxa"/>
            <w:shd w:val="clear" w:color="000000" w:fill="FFFFFF"/>
            <w:noWrap/>
            <w:vAlign w:val="center"/>
          </w:tcPr>
          <w:p w14:paraId="1D522DFD" w14:textId="77777777" w:rsidR="00CA4E0D" w:rsidRPr="004E4ECE" w:rsidRDefault="00CA4E0D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4E4EC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Marital status</w:t>
            </w:r>
          </w:p>
        </w:tc>
        <w:tc>
          <w:tcPr>
            <w:tcW w:w="1984" w:type="dxa"/>
            <w:shd w:val="clear" w:color="000000" w:fill="FFFFFF"/>
            <w:noWrap/>
            <w:vAlign w:val="center"/>
          </w:tcPr>
          <w:p w14:paraId="74BB1195" w14:textId="77777777" w:rsidR="00CA4E0D" w:rsidRPr="004E4ECE" w:rsidRDefault="00CA4E0D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51" w:type="dxa"/>
            <w:shd w:val="clear" w:color="000000" w:fill="FFFFFF"/>
          </w:tcPr>
          <w:p w14:paraId="479E76B1" w14:textId="77777777" w:rsidR="00CA4E0D" w:rsidRPr="004E4ECE" w:rsidRDefault="00CA4E0D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84" w:type="dxa"/>
            <w:shd w:val="clear" w:color="000000" w:fill="FFFFFF"/>
          </w:tcPr>
          <w:p w14:paraId="253C3DFE" w14:textId="77777777" w:rsidR="00CA4E0D" w:rsidRPr="004E4ECE" w:rsidRDefault="00CA4E0D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98" w:type="dxa"/>
            <w:shd w:val="clear" w:color="000000" w:fill="FFFFFF"/>
          </w:tcPr>
          <w:p w14:paraId="1322FD03" w14:textId="77777777" w:rsidR="00CA4E0D" w:rsidRPr="004E4ECE" w:rsidRDefault="00CA4E0D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</w:p>
        </w:tc>
      </w:tr>
      <w:tr w:rsidR="00CA4E0D" w:rsidRPr="004E4ECE" w14:paraId="1FDDD3CC" w14:textId="77777777" w:rsidTr="0084035F">
        <w:trPr>
          <w:trHeight w:val="255"/>
        </w:trPr>
        <w:tc>
          <w:tcPr>
            <w:tcW w:w="3681" w:type="dxa"/>
            <w:shd w:val="clear" w:color="000000" w:fill="FFFFFF"/>
            <w:noWrap/>
            <w:vAlign w:val="center"/>
          </w:tcPr>
          <w:p w14:paraId="01F9F1E7" w14:textId="77777777" w:rsidR="00CA4E0D" w:rsidRPr="004E4ECE" w:rsidRDefault="00CA4E0D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4E4EC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 xml:space="preserve">         Single</w:t>
            </w:r>
          </w:p>
        </w:tc>
        <w:tc>
          <w:tcPr>
            <w:tcW w:w="1984" w:type="dxa"/>
            <w:shd w:val="clear" w:color="000000" w:fill="FFFFFF"/>
            <w:noWrap/>
            <w:vAlign w:val="center"/>
          </w:tcPr>
          <w:p w14:paraId="6CC1D759" w14:textId="77777777" w:rsidR="00CA4E0D" w:rsidRPr="004E4ECE" w:rsidRDefault="00CA4E0D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4E4EC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Reference</w:t>
            </w:r>
          </w:p>
        </w:tc>
        <w:tc>
          <w:tcPr>
            <w:tcW w:w="851" w:type="dxa"/>
            <w:shd w:val="clear" w:color="000000" w:fill="FFFFFF"/>
          </w:tcPr>
          <w:p w14:paraId="636F6685" w14:textId="77777777" w:rsidR="00CA4E0D" w:rsidRPr="004E4ECE" w:rsidRDefault="00CA4E0D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84" w:type="dxa"/>
            <w:shd w:val="clear" w:color="000000" w:fill="FFFFFF"/>
          </w:tcPr>
          <w:p w14:paraId="43BCF088" w14:textId="77777777" w:rsidR="00CA4E0D" w:rsidRPr="004E4ECE" w:rsidRDefault="00CA4E0D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98" w:type="dxa"/>
            <w:shd w:val="clear" w:color="000000" w:fill="FFFFFF"/>
          </w:tcPr>
          <w:p w14:paraId="426460AE" w14:textId="77777777" w:rsidR="00CA4E0D" w:rsidRPr="004E4ECE" w:rsidRDefault="00CA4E0D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</w:p>
        </w:tc>
      </w:tr>
      <w:tr w:rsidR="00CA4E0D" w:rsidRPr="004E4ECE" w14:paraId="28232C6B" w14:textId="77777777" w:rsidTr="0084035F">
        <w:trPr>
          <w:trHeight w:val="255"/>
        </w:trPr>
        <w:tc>
          <w:tcPr>
            <w:tcW w:w="3681" w:type="dxa"/>
            <w:shd w:val="clear" w:color="000000" w:fill="FFFFFF"/>
            <w:noWrap/>
            <w:vAlign w:val="center"/>
          </w:tcPr>
          <w:p w14:paraId="1C12F1C2" w14:textId="77777777" w:rsidR="00CA4E0D" w:rsidRPr="004E4ECE" w:rsidRDefault="00CA4E0D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4E4EC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 xml:space="preserve">         Married</w:t>
            </w:r>
          </w:p>
        </w:tc>
        <w:tc>
          <w:tcPr>
            <w:tcW w:w="1984" w:type="dxa"/>
            <w:shd w:val="clear" w:color="000000" w:fill="FFFFFF"/>
            <w:noWrap/>
            <w:vAlign w:val="center"/>
          </w:tcPr>
          <w:p w14:paraId="1DD15F3E" w14:textId="77777777" w:rsidR="00CA4E0D" w:rsidRPr="004E4ECE" w:rsidRDefault="00CA4E0D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4E4EC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2.34 (-0.86, 5.54)</w:t>
            </w:r>
          </w:p>
        </w:tc>
        <w:tc>
          <w:tcPr>
            <w:tcW w:w="851" w:type="dxa"/>
            <w:shd w:val="clear" w:color="000000" w:fill="FFFFFF"/>
          </w:tcPr>
          <w:p w14:paraId="043F971B" w14:textId="77777777" w:rsidR="00CA4E0D" w:rsidRPr="004E4ECE" w:rsidRDefault="00CA4E0D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4E4EC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0.151</w:t>
            </w:r>
          </w:p>
        </w:tc>
        <w:tc>
          <w:tcPr>
            <w:tcW w:w="1984" w:type="dxa"/>
            <w:shd w:val="clear" w:color="000000" w:fill="FFFFFF"/>
          </w:tcPr>
          <w:p w14:paraId="1694A886" w14:textId="77777777" w:rsidR="00CA4E0D" w:rsidRPr="004E4ECE" w:rsidRDefault="00CA4E0D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4E4EC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3.9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2</w:t>
            </w:r>
            <w:r w:rsidRPr="004E4EC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 xml:space="preserve"> (0.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09</w:t>
            </w:r>
            <w:r w:rsidRPr="004E4EC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, 7.7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4</w:t>
            </w:r>
            <w:r w:rsidRPr="004E4EC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798" w:type="dxa"/>
            <w:shd w:val="clear" w:color="000000" w:fill="FFFFFF"/>
          </w:tcPr>
          <w:p w14:paraId="6011DB9E" w14:textId="77777777" w:rsidR="00CA4E0D" w:rsidRPr="004E4ECE" w:rsidRDefault="00CA4E0D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4E4EC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0.04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5</w:t>
            </w:r>
          </w:p>
        </w:tc>
      </w:tr>
      <w:tr w:rsidR="00CA4E0D" w:rsidRPr="004E4ECE" w14:paraId="1300F1ED" w14:textId="77777777" w:rsidTr="0084035F">
        <w:trPr>
          <w:trHeight w:val="255"/>
        </w:trPr>
        <w:tc>
          <w:tcPr>
            <w:tcW w:w="3681" w:type="dxa"/>
            <w:shd w:val="clear" w:color="000000" w:fill="FFFFFF"/>
            <w:noWrap/>
            <w:vAlign w:val="center"/>
          </w:tcPr>
          <w:p w14:paraId="686BCD8D" w14:textId="77777777" w:rsidR="00CA4E0D" w:rsidRPr="004E4ECE" w:rsidRDefault="00CA4E0D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4E4EC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 xml:space="preserve">         Divorced</w:t>
            </w:r>
          </w:p>
        </w:tc>
        <w:tc>
          <w:tcPr>
            <w:tcW w:w="1984" w:type="dxa"/>
            <w:shd w:val="clear" w:color="000000" w:fill="FFFFFF"/>
            <w:noWrap/>
            <w:vAlign w:val="center"/>
          </w:tcPr>
          <w:p w14:paraId="0AB97B69" w14:textId="77777777" w:rsidR="00CA4E0D" w:rsidRPr="004E4ECE" w:rsidRDefault="00CA4E0D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4E4EC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-5.37 (-11.93, 1.17)</w:t>
            </w:r>
          </w:p>
        </w:tc>
        <w:tc>
          <w:tcPr>
            <w:tcW w:w="851" w:type="dxa"/>
            <w:shd w:val="clear" w:color="000000" w:fill="FFFFFF"/>
          </w:tcPr>
          <w:p w14:paraId="08C00ED0" w14:textId="77777777" w:rsidR="00CA4E0D" w:rsidRPr="004E4ECE" w:rsidRDefault="00CA4E0D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4E4EC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0.108</w:t>
            </w:r>
          </w:p>
        </w:tc>
        <w:tc>
          <w:tcPr>
            <w:tcW w:w="1984" w:type="dxa"/>
            <w:shd w:val="clear" w:color="000000" w:fill="FFFFFF"/>
          </w:tcPr>
          <w:p w14:paraId="4B0506B9" w14:textId="77777777" w:rsidR="00CA4E0D" w:rsidRPr="004E4ECE" w:rsidRDefault="00CA4E0D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4E4EC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-0.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1</w:t>
            </w:r>
            <w:r w:rsidRPr="004E4EC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6 (-6.8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5</w:t>
            </w:r>
            <w:r w:rsidRPr="004E4EC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, 6.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52</w:t>
            </w:r>
            <w:r w:rsidRPr="004E4EC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798" w:type="dxa"/>
            <w:shd w:val="clear" w:color="000000" w:fill="FFFFFF"/>
          </w:tcPr>
          <w:p w14:paraId="1ADFB3C9" w14:textId="77777777" w:rsidR="00CA4E0D" w:rsidRPr="004E4ECE" w:rsidRDefault="00CA4E0D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4E4EC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0.9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62</w:t>
            </w:r>
          </w:p>
        </w:tc>
      </w:tr>
      <w:tr w:rsidR="00CA4E0D" w:rsidRPr="004E4ECE" w14:paraId="27072801" w14:textId="77777777" w:rsidTr="0084035F">
        <w:trPr>
          <w:trHeight w:val="255"/>
        </w:trPr>
        <w:tc>
          <w:tcPr>
            <w:tcW w:w="3681" w:type="dxa"/>
            <w:shd w:val="clear" w:color="000000" w:fill="FFFFFF"/>
            <w:noWrap/>
            <w:vAlign w:val="center"/>
          </w:tcPr>
          <w:p w14:paraId="264DC4A6" w14:textId="77777777" w:rsidR="00CA4E0D" w:rsidRPr="004E4ECE" w:rsidRDefault="00CA4E0D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4E4EC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 xml:space="preserve">         Widow</w:t>
            </w:r>
          </w:p>
        </w:tc>
        <w:tc>
          <w:tcPr>
            <w:tcW w:w="1984" w:type="dxa"/>
            <w:shd w:val="clear" w:color="000000" w:fill="FFFFFF"/>
            <w:noWrap/>
            <w:vAlign w:val="center"/>
          </w:tcPr>
          <w:p w14:paraId="107DECF3" w14:textId="77777777" w:rsidR="00CA4E0D" w:rsidRPr="004E4ECE" w:rsidRDefault="00CA4E0D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4E4EC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-6.00 (-18.64, 6.63)</w:t>
            </w:r>
          </w:p>
        </w:tc>
        <w:tc>
          <w:tcPr>
            <w:tcW w:w="851" w:type="dxa"/>
            <w:shd w:val="clear" w:color="000000" w:fill="FFFFFF"/>
          </w:tcPr>
          <w:p w14:paraId="49F7D52F" w14:textId="77777777" w:rsidR="00CA4E0D" w:rsidRPr="004E4ECE" w:rsidRDefault="00CA4E0D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4E4EC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0.351</w:t>
            </w:r>
          </w:p>
        </w:tc>
        <w:tc>
          <w:tcPr>
            <w:tcW w:w="1984" w:type="dxa"/>
            <w:shd w:val="clear" w:color="000000" w:fill="FFFFFF"/>
          </w:tcPr>
          <w:p w14:paraId="43BA3AAD" w14:textId="77777777" w:rsidR="00CA4E0D" w:rsidRPr="004E4ECE" w:rsidRDefault="00CA4E0D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1.22</w:t>
            </w:r>
            <w:r w:rsidRPr="004E4EC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 xml:space="preserve"> (-1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1</w:t>
            </w:r>
            <w:r w:rsidRPr="004E4EC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.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55</w:t>
            </w:r>
            <w:r w:rsidRPr="004E4EC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, 14.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01</w:t>
            </w:r>
            <w:r w:rsidRPr="004E4EC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798" w:type="dxa"/>
            <w:shd w:val="clear" w:color="000000" w:fill="FFFFFF"/>
          </w:tcPr>
          <w:p w14:paraId="5A69C714" w14:textId="77777777" w:rsidR="00CA4E0D" w:rsidRPr="004E4ECE" w:rsidRDefault="00CA4E0D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4E4EC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0.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851</w:t>
            </w:r>
          </w:p>
        </w:tc>
      </w:tr>
      <w:tr w:rsidR="00CA4E0D" w:rsidRPr="004E4ECE" w14:paraId="0F1986EB" w14:textId="77777777" w:rsidTr="0084035F">
        <w:trPr>
          <w:trHeight w:val="255"/>
        </w:trPr>
        <w:tc>
          <w:tcPr>
            <w:tcW w:w="3681" w:type="dxa"/>
            <w:shd w:val="clear" w:color="000000" w:fill="FFFFFF"/>
            <w:vAlign w:val="center"/>
          </w:tcPr>
          <w:p w14:paraId="58966AC1" w14:textId="77777777" w:rsidR="00CA4E0D" w:rsidRPr="004E4ECE" w:rsidRDefault="00CA4E0D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4E4EC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Location</w:t>
            </w:r>
          </w:p>
        </w:tc>
        <w:tc>
          <w:tcPr>
            <w:tcW w:w="1984" w:type="dxa"/>
            <w:shd w:val="clear" w:color="000000" w:fill="FFFFFF"/>
            <w:noWrap/>
            <w:vAlign w:val="center"/>
          </w:tcPr>
          <w:p w14:paraId="1D8A5764" w14:textId="77777777" w:rsidR="00CA4E0D" w:rsidRPr="004E4ECE" w:rsidRDefault="00CA4E0D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51" w:type="dxa"/>
            <w:shd w:val="clear" w:color="000000" w:fill="FFFFFF"/>
          </w:tcPr>
          <w:p w14:paraId="5F4752AB" w14:textId="77777777" w:rsidR="00CA4E0D" w:rsidRPr="004E4ECE" w:rsidRDefault="00CA4E0D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84" w:type="dxa"/>
            <w:shd w:val="clear" w:color="000000" w:fill="FFFFFF"/>
          </w:tcPr>
          <w:p w14:paraId="4E3B64EE" w14:textId="77777777" w:rsidR="00CA4E0D" w:rsidRPr="004E4ECE" w:rsidRDefault="00CA4E0D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98" w:type="dxa"/>
            <w:shd w:val="clear" w:color="000000" w:fill="FFFFFF"/>
          </w:tcPr>
          <w:p w14:paraId="579BCD22" w14:textId="77777777" w:rsidR="00CA4E0D" w:rsidRPr="004E4ECE" w:rsidRDefault="00CA4E0D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</w:p>
        </w:tc>
      </w:tr>
      <w:tr w:rsidR="00CA4E0D" w:rsidRPr="004E4ECE" w14:paraId="6CD9092D" w14:textId="77777777" w:rsidTr="0084035F">
        <w:trPr>
          <w:trHeight w:val="255"/>
        </w:trPr>
        <w:tc>
          <w:tcPr>
            <w:tcW w:w="3681" w:type="dxa"/>
            <w:shd w:val="clear" w:color="000000" w:fill="FFFFFF"/>
            <w:noWrap/>
            <w:vAlign w:val="center"/>
          </w:tcPr>
          <w:p w14:paraId="6159989F" w14:textId="77777777" w:rsidR="00CA4E0D" w:rsidRPr="004E4ECE" w:rsidRDefault="00CA4E0D" w:rsidP="0084035F">
            <w:pPr>
              <w:ind w:firstLineChars="200" w:firstLine="40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4E4EC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Gym/ Walking tracks</w:t>
            </w:r>
          </w:p>
        </w:tc>
        <w:tc>
          <w:tcPr>
            <w:tcW w:w="1984" w:type="dxa"/>
            <w:shd w:val="clear" w:color="000000" w:fill="FFFFFF"/>
            <w:noWrap/>
            <w:vAlign w:val="center"/>
          </w:tcPr>
          <w:p w14:paraId="4540EEE4" w14:textId="77777777" w:rsidR="00CA4E0D" w:rsidRPr="004E4ECE" w:rsidRDefault="00CA4E0D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4E4EC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Reference</w:t>
            </w:r>
          </w:p>
        </w:tc>
        <w:tc>
          <w:tcPr>
            <w:tcW w:w="851" w:type="dxa"/>
            <w:shd w:val="clear" w:color="000000" w:fill="FFFFFF"/>
          </w:tcPr>
          <w:p w14:paraId="67198694" w14:textId="77777777" w:rsidR="00CA4E0D" w:rsidRPr="004E4ECE" w:rsidRDefault="00CA4E0D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84" w:type="dxa"/>
            <w:shd w:val="clear" w:color="000000" w:fill="FFFFFF"/>
          </w:tcPr>
          <w:p w14:paraId="594CCF3B" w14:textId="77777777" w:rsidR="00CA4E0D" w:rsidRPr="004E4ECE" w:rsidRDefault="00CA4E0D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98" w:type="dxa"/>
            <w:shd w:val="clear" w:color="000000" w:fill="FFFFFF"/>
          </w:tcPr>
          <w:p w14:paraId="72B6E0C0" w14:textId="77777777" w:rsidR="00CA4E0D" w:rsidRPr="004E4ECE" w:rsidRDefault="00CA4E0D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</w:p>
        </w:tc>
      </w:tr>
      <w:tr w:rsidR="00CA4E0D" w:rsidRPr="004E4ECE" w14:paraId="1388DC0A" w14:textId="77777777" w:rsidTr="0084035F">
        <w:trPr>
          <w:trHeight w:val="255"/>
        </w:trPr>
        <w:tc>
          <w:tcPr>
            <w:tcW w:w="3681" w:type="dxa"/>
            <w:shd w:val="clear" w:color="000000" w:fill="FFFFFF"/>
            <w:noWrap/>
            <w:vAlign w:val="center"/>
          </w:tcPr>
          <w:p w14:paraId="5D42050C" w14:textId="77777777" w:rsidR="00CA4E0D" w:rsidRPr="004E4ECE" w:rsidRDefault="00CA4E0D" w:rsidP="0084035F">
            <w:pPr>
              <w:ind w:firstLineChars="200" w:firstLine="40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4E4EC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Malls</w:t>
            </w:r>
          </w:p>
        </w:tc>
        <w:tc>
          <w:tcPr>
            <w:tcW w:w="1984" w:type="dxa"/>
            <w:shd w:val="clear" w:color="000000" w:fill="FFFFFF"/>
            <w:noWrap/>
            <w:vAlign w:val="center"/>
          </w:tcPr>
          <w:p w14:paraId="48C88762" w14:textId="77777777" w:rsidR="00CA4E0D" w:rsidRPr="004E4ECE" w:rsidRDefault="00CA4E0D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4E4EC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-1.14 (-4.58, 2.30)</w:t>
            </w:r>
          </w:p>
        </w:tc>
        <w:tc>
          <w:tcPr>
            <w:tcW w:w="851" w:type="dxa"/>
            <w:shd w:val="clear" w:color="000000" w:fill="FFFFFF"/>
          </w:tcPr>
          <w:p w14:paraId="4FFE9544" w14:textId="77777777" w:rsidR="00CA4E0D" w:rsidRPr="004E4ECE" w:rsidRDefault="00CA4E0D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4E4EC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0.515</w:t>
            </w:r>
          </w:p>
        </w:tc>
        <w:tc>
          <w:tcPr>
            <w:tcW w:w="1984" w:type="dxa"/>
            <w:shd w:val="clear" w:color="000000" w:fill="FFFFFF"/>
          </w:tcPr>
          <w:p w14:paraId="74B1234C" w14:textId="77777777" w:rsidR="00CA4E0D" w:rsidRPr="004E4ECE" w:rsidRDefault="00CA4E0D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4E4EC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0.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91</w:t>
            </w:r>
            <w:r w:rsidRPr="004E4EC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 xml:space="preserve"> (-2.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41</w:t>
            </w:r>
            <w:r w:rsidRPr="004E4EC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 xml:space="preserve">, 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4.23</w:t>
            </w:r>
            <w:r w:rsidRPr="004E4EC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798" w:type="dxa"/>
            <w:shd w:val="clear" w:color="000000" w:fill="FFFFFF"/>
          </w:tcPr>
          <w:p w14:paraId="4AA41365" w14:textId="77777777" w:rsidR="00CA4E0D" w:rsidRPr="004E4ECE" w:rsidRDefault="00CA4E0D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4E4EC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0.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591</w:t>
            </w:r>
          </w:p>
        </w:tc>
      </w:tr>
      <w:tr w:rsidR="00CA4E0D" w:rsidRPr="004E4ECE" w14:paraId="4E9CB115" w14:textId="77777777" w:rsidTr="0084035F">
        <w:trPr>
          <w:trHeight w:val="255"/>
        </w:trPr>
        <w:tc>
          <w:tcPr>
            <w:tcW w:w="3681" w:type="dxa"/>
            <w:shd w:val="clear" w:color="000000" w:fill="FFFFFF"/>
            <w:noWrap/>
            <w:vAlign w:val="center"/>
          </w:tcPr>
          <w:p w14:paraId="046E3704" w14:textId="77777777" w:rsidR="00CA4E0D" w:rsidRPr="004E4ECE" w:rsidRDefault="00CA4E0D" w:rsidP="0084035F">
            <w:pPr>
              <w:ind w:firstLineChars="200" w:firstLine="40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4E4EC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Hospital visitors</w:t>
            </w:r>
          </w:p>
        </w:tc>
        <w:tc>
          <w:tcPr>
            <w:tcW w:w="1984" w:type="dxa"/>
            <w:shd w:val="clear" w:color="000000" w:fill="FFFFFF"/>
            <w:noWrap/>
            <w:vAlign w:val="center"/>
          </w:tcPr>
          <w:p w14:paraId="13413D98" w14:textId="77777777" w:rsidR="00CA4E0D" w:rsidRPr="004E4ECE" w:rsidRDefault="00CA4E0D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4E4EC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-3.54 (-7.73, 0.63)</w:t>
            </w:r>
          </w:p>
        </w:tc>
        <w:tc>
          <w:tcPr>
            <w:tcW w:w="851" w:type="dxa"/>
            <w:shd w:val="clear" w:color="000000" w:fill="FFFFFF"/>
          </w:tcPr>
          <w:p w14:paraId="48E498FB" w14:textId="77777777" w:rsidR="00CA4E0D" w:rsidRPr="004E4ECE" w:rsidRDefault="00CA4E0D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4E4EC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0.097</w:t>
            </w:r>
          </w:p>
        </w:tc>
        <w:tc>
          <w:tcPr>
            <w:tcW w:w="1984" w:type="dxa"/>
            <w:shd w:val="clear" w:color="000000" w:fill="FFFFFF"/>
          </w:tcPr>
          <w:p w14:paraId="04CDA7D5" w14:textId="77777777" w:rsidR="00CA4E0D" w:rsidRPr="004E4ECE" w:rsidRDefault="00CA4E0D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1.39</w:t>
            </w:r>
            <w:r w:rsidRPr="004E4EC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 xml:space="preserve"> (-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2.68</w:t>
            </w:r>
            <w:r w:rsidRPr="004E4EC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 xml:space="preserve">, 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5.47</w:t>
            </w:r>
            <w:r w:rsidRPr="004E4EC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798" w:type="dxa"/>
            <w:shd w:val="clear" w:color="000000" w:fill="FFFFFF"/>
          </w:tcPr>
          <w:p w14:paraId="60AC5744" w14:textId="77777777" w:rsidR="00CA4E0D" w:rsidRPr="004E4ECE" w:rsidRDefault="00CA4E0D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4E4EC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0.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502</w:t>
            </w:r>
          </w:p>
        </w:tc>
      </w:tr>
      <w:tr w:rsidR="00CA4E0D" w:rsidRPr="004E4ECE" w14:paraId="729F0ACE" w14:textId="77777777" w:rsidTr="0084035F">
        <w:trPr>
          <w:trHeight w:val="255"/>
        </w:trPr>
        <w:tc>
          <w:tcPr>
            <w:tcW w:w="3681" w:type="dxa"/>
            <w:shd w:val="clear" w:color="000000" w:fill="FFFFFF"/>
            <w:noWrap/>
            <w:vAlign w:val="center"/>
          </w:tcPr>
          <w:p w14:paraId="6C424340" w14:textId="77777777" w:rsidR="00CA4E0D" w:rsidRPr="004E4ECE" w:rsidRDefault="00CA4E0D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4E4EC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Smoking (cigarette or sheesha)</w:t>
            </w:r>
          </w:p>
        </w:tc>
        <w:tc>
          <w:tcPr>
            <w:tcW w:w="1984" w:type="dxa"/>
            <w:shd w:val="clear" w:color="000000" w:fill="FFFFFF"/>
            <w:noWrap/>
            <w:vAlign w:val="center"/>
          </w:tcPr>
          <w:p w14:paraId="451AD92C" w14:textId="77777777" w:rsidR="00CA4E0D" w:rsidRPr="004E4ECE" w:rsidRDefault="00CA4E0D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51" w:type="dxa"/>
            <w:shd w:val="clear" w:color="000000" w:fill="FFFFFF"/>
          </w:tcPr>
          <w:p w14:paraId="320A4E9E" w14:textId="77777777" w:rsidR="00CA4E0D" w:rsidRPr="004E4ECE" w:rsidRDefault="00CA4E0D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84" w:type="dxa"/>
            <w:shd w:val="clear" w:color="000000" w:fill="FFFFFF"/>
          </w:tcPr>
          <w:p w14:paraId="5076D0E0" w14:textId="77777777" w:rsidR="00CA4E0D" w:rsidRPr="004E4ECE" w:rsidRDefault="00CA4E0D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98" w:type="dxa"/>
            <w:shd w:val="clear" w:color="000000" w:fill="FFFFFF"/>
          </w:tcPr>
          <w:p w14:paraId="7937F42B" w14:textId="77777777" w:rsidR="00CA4E0D" w:rsidRPr="004E4ECE" w:rsidRDefault="00CA4E0D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</w:p>
        </w:tc>
      </w:tr>
      <w:tr w:rsidR="00CA4E0D" w:rsidRPr="004E4ECE" w14:paraId="736D1A83" w14:textId="77777777" w:rsidTr="0084035F">
        <w:trPr>
          <w:trHeight w:val="255"/>
        </w:trPr>
        <w:tc>
          <w:tcPr>
            <w:tcW w:w="3681" w:type="dxa"/>
            <w:shd w:val="clear" w:color="000000" w:fill="FFFFFF"/>
            <w:noWrap/>
            <w:vAlign w:val="center"/>
          </w:tcPr>
          <w:p w14:paraId="5A6E8455" w14:textId="77777777" w:rsidR="00CA4E0D" w:rsidRPr="004E4ECE" w:rsidRDefault="00CA4E0D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4E4EC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 xml:space="preserve">         No</w:t>
            </w:r>
          </w:p>
        </w:tc>
        <w:tc>
          <w:tcPr>
            <w:tcW w:w="1984" w:type="dxa"/>
            <w:shd w:val="clear" w:color="000000" w:fill="FFFFFF"/>
            <w:noWrap/>
            <w:vAlign w:val="center"/>
          </w:tcPr>
          <w:p w14:paraId="5CD7A8B0" w14:textId="77777777" w:rsidR="00CA4E0D" w:rsidRPr="004E4ECE" w:rsidRDefault="00CA4E0D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4E4EC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Reference</w:t>
            </w:r>
          </w:p>
        </w:tc>
        <w:tc>
          <w:tcPr>
            <w:tcW w:w="851" w:type="dxa"/>
            <w:shd w:val="clear" w:color="000000" w:fill="FFFFFF"/>
          </w:tcPr>
          <w:p w14:paraId="586F52C9" w14:textId="77777777" w:rsidR="00CA4E0D" w:rsidRPr="004E4ECE" w:rsidRDefault="00CA4E0D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84" w:type="dxa"/>
            <w:shd w:val="clear" w:color="000000" w:fill="FFFFFF"/>
          </w:tcPr>
          <w:p w14:paraId="41C7C39C" w14:textId="77777777" w:rsidR="00CA4E0D" w:rsidRPr="004E4ECE" w:rsidRDefault="00CA4E0D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98" w:type="dxa"/>
            <w:shd w:val="clear" w:color="000000" w:fill="FFFFFF"/>
          </w:tcPr>
          <w:p w14:paraId="27A8024D" w14:textId="77777777" w:rsidR="00CA4E0D" w:rsidRPr="004E4ECE" w:rsidRDefault="00CA4E0D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</w:p>
        </w:tc>
      </w:tr>
      <w:tr w:rsidR="00CA4E0D" w:rsidRPr="004E4ECE" w14:paraId="3C749980" w14:textId="77777777" w:rsidTr="0084035F">
        <w:trPr>
          <w:trHeight w:val="255"/>
        </w:trPr>
        <w:tc>
          <w:tcPr>
            <w:tcW w:w="3681" w:type="dxa"/>
            <w:shd w:val="clear" w:color="000000" w:fill="FFFFFF"/>
            <w:noWrap/>
            <w:vAlign w:val="center"/>
          </w:tcPr>
          <w:p w14:paraId="3B9F0BED" w14:textId="77777777" w:rsidR="00CA4E0D" w:rsidRPr="004E4ECE" w:rsidRDefault="00CA4E0D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4E4EC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 xml:space="preserve">         Yes</w:t>
            </w:r>
          </w:p>
        </w:tc>
        <w:tc>
          <w:tcPr>
            <w:tcW w:w="1984" w:type="dxa"/>
            <w:shd w:val="clear" w:color="000000" w:fill="FFFFFF"/>
            <w:noWrap/>
            <w:vAlign w:val="center"/>
          </w:tcPr>
          <w:p w14:paraId="5F995225" w14:textId="77777777" w:rsidR="00CA4E0D" w:rsidRPr="004E4ECE" w:rsidRDefault="00CA4E0D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-7.55</w:t>
            </w:r>
            <w:r w:rsidRPr="004E4EC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 xml:space="preserve"> (-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12.72</w:t>
            </w:r>
            <w:r w:rsidRPr="004E4EC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 xml:space="preserve">, 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-2.39</w:t>
            </w:r>
            <w:r w:rsidRPr="004E4EC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851" w:type="dxa"/>
            <w:shd w:val="clear" w:color="000000" w:fill="FFFFFF"/>
          </w:tcPr>
          <w:p w14:paraId="17F1477C" w14:textId="77777777" w:rsidR="00CA4E0D" w:rsidRPr="004E4ECE" w:rsidRDefault="00CA4E0D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4E4EC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0.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004</w:t>
            </w:r>
          </w:p>
        </w:tc>
        <w:tc>
          <w:tcPr>
            <w:tcW w:w="1984" w:type="dxa"/>
            <w:shd w:val="clear" w:color="000000" w:fill="FFFFFF"/>
          </w:tcPr>
          <w:p w14:paraId="1E50250F" w14:textId="77777777" w:rsidR="00CA4E0D" w:rsidRPr="004E4ECE" w:rsidRDefault="00CA4E0D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-</w:t>
            </w:r>
            <w:r w:rsidRPr="004E4EC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4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.03</w:t>
            </w:r>
            <w:r w:rsidRPr="004E4EC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 xml:space="preserve"> (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-9.20</w:t>
            </w:r>
            <w:r w:rsidRPr="004E4EC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, 1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.13</w:t>
            </w:r>
            <w:r w:rsidRPr="004E4EC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798" w:type="dxa"/>
            <w:shd w:val="clear" w:color="000000" w:fill="FFFFFF"/>
          </w:tcPr>
          <w:p w14:paraId="03AA6F18" w14:textId="77777777" w:rsidR="00CA4E0D" w:rsidRPr="004E4ECE" w:rsidRDefault="00CA4E0D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4E4EC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0.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126</w:t>
            </w:r>
          </w:p>
        </w:tc>
      </w:tr>
      <w:tr w:rsidR="00CA4E0D" w:rsidRPr="004E4ECE" w14:paraId="57602863" w14:textId="77777777" w:rsidTr="0084035F">
        <w:trPr>
          <w:trHeight w:val="255"/>
        </w:trPr>
        <w:tc>
          <w:tcPr>
            <w:tcW w:w="3681" w:type="dxa"/>
            <w:shd w:val="clear" w:color="000000" w:fill="FFFFFF"/>
            <w:noWrap/>
            <w:vAlign w:val="center"/>
          </w:tcPr>
          <w:p w14:paraId="60319CAA" w14:textId="77777777" w:rsidR="00CA4E0D" w:rsidRPr="004E4ECE" w:rsidRDefault="00CA4E0D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4E4EC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Comorbid condition</w:t>
            </w:r>
          </w:p>
        </w:tc>
        <w:tc>
          <w:tcPr>
            <w:tcW w:w="1984" w:type="dxa"/>
            <w:shd w:val="clear" w:color="000000" w:fill="FFFFFF"/>
            <w:noWrap/>
            <w:vAlign w:val="center"/>
          </w:tcPr>
          <w:p w14:paraId="6A540570" w14:textId="77777777" w:rsidR="00CA4E0D" w:rsidRPr="004E4ECE" w:rsidRDefault="00CA4E0D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51" w:type="dxa"/>
            <w:shd w:val="clear" w:color="000000" w:fill="FFFFFF"/>
          </w:tcPr>
          <w:p w14:paraId="3461982B" w14:textId="77777777" w:rsidR="00CA4E0D" w:rsidRPr="004E4ECE" w:rsidRDefault="00CA4E0D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84" w:type="dxa"/>
            <w:shd w:val="clear" w:color="000000" w:fill="FFFFFF"/>
          </w:tcPr>
          <w:p w14:paraId="1F17747A" w14:textId="77777777" w:rsidR="00CA4E0D" w:rsidRPr="004E4ECE" w:rsidRDefault="00CA4E0D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98" w:type="dxa"/>
            <w:shd w:val="clear" w:color="000000" w:fill="FFFFFF"/>
          </w:tcPr>
          <w:p w14:paraId="61DC3167" w14:textId="77777777" w:rsidR="00CA4E0D" w:rsidRPr="004E4ECE" w:rsidRDefault="00CA4E0D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</w:p>
        </w:tc>
      </w:tr>
      <w:tr w:rsidR="00CA4E0D" w:rsidRPr="004E4ECE" w14:paraId="48327A12" w14:textId="77777777" w:rsidTr="0084035F">
        <w:trPr>
          <w:trHeight w:val="255"/>
        </w:trPr>
        <w:tc>
          <w:tcPr>
            <w:tcW w:w="3681" w:type="dxa"/>
            <w:shd w:val="clear" w:color="000000" w:fill="FFFFFF"/>
            <w:noWrap/>
            <w:vAlign w:val="center"/>
          </w:tcPr>
          <w:p w14:paraId="1EFA545B" w14:textId="77777777" w:rsidR="00CA4E0D" w:rsidRPr="004E4ECE" w:rsidRDefault="00CA4E0D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4E4EC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 xml:space="preserve">         No</w:t>
            </w:r>
          </w:p>
        </w:tc>
        <w:tc>
          <w:tcPr>
            <w:tcW w:w="1984" w:type="dxa"/>
            <w:shd w:val="clear" w:color="000000" w:fill="FFFFFF"/>
            <w:noWrap/>
            <w:vAlign w:val="center"/>
          </w:tcPr>
          <w:p w14:paraId="0482DA3D" w14:textId="77777777" w:rsidR="00CA4E0D" w:rsidRPr="004E4ECE" w:rsidRDefault="00CA4E0D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4E4EC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Reference</w:t>
            </w:r>
          </w:p>
        </w:tc>
        <w:tc>
          <w:tcPr>
            <w:tcW w:w="851" w:type="dxa"/>
            <w:shd w:val="clear" w:color="000000" w:fill="FFFFFF"/>
          </w:tcPr>
          <w:p w14:paraId="2AFB0BF6" w14:textId="77777777" w:rsidR="00CA4E0D" w:rsidRPr="004E4ECE" w:rsidRDefault="00CA4E0D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84" w:type="dxa"/>
            <w:shd w:val="clear" w:color="000000" w:fill="FFFFFF"/>
          </w:tcPr>
          <w:p w14:paraId="7C069FE0" w14:textId="77777777" w:rsidR="00CA4E0D" w:rsidRPr="004E4ECE" w:rsidRDefault="00CA4E0D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98" w:type="dxa"/>
            <w:shd w:val="clear" w:color="000000" w:fill="FFFFFF"/>
          </w:tcPr>
          <w:p w14:paraId="25304778" w14:textId="77777777" w:rsidR="00CA4E0D" w:rsidRPr="004E4ECE" w:rsidRDefault="00CA4E0D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</w:p>
        </w:tc>
      </w:tr>
      <w:tr w:rsidR="00CA4E0D" w:rsidRPr="004E4ECE" w14:paraId="7F499400" w14:textId="77777777" w:rsidTr="0084035F">
        <w:trPr>
          <w:trHeight w:val="255"/>
        </w:trPr>
        <w:tc>
          <w:tcPr>
            <w:tcW w:w="3681" w:type="dxa"/>
            <w:shd w:val="clear" w:color="000000" w:fill="FFFFFF"/>
            <w:noWrap/>
            <w:vAlign w:val="center"/>
          </w:tcPr>
          <w:p w14:paraId="5381D636" w14:textId="77777777" w:rsidR="00CA4E0D" w:rsidRPr="004E4ECE" w:rsidRDefault="00CA4E0D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4E4EC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 xml:space="preserve">         Yes</w:t>
            </w:r>
          </w:p>
        </w:tc>
        <w:tc>
          <w:tcPr>
            <w:tcW w:w="1984" w:type="dxa"/>
            <w:shd w:val="clear" w:color="000000" w:fill="FFFFFF"/>
            <w:noWrap/>
            <w:vAlign w:val="center"/>
          </w:tcPr>
          <w:p w14:paraId="3703AF02" w14:textId="77777777" w:rsidR="00CA4E0D" w:rsidRPr="004E4ECE" w:rsidRDefault="00CA4E0D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4E4EC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-13.72 (-19.96, -7.47)</w:t>
            </w:r>
          </w:p>
        </w:tc>
        <w:tc>
          <w:tcPr>
            <w:tcW w:w="851" w:type="dxa"/>
            <w:shd w:val="clear" w:color="000000" w:fill="FFFFFF"/>
          </w:tcPr>
          <w:p w14:paraId="235DADF4" w14:textId="77777777" w:rsidR="00CA4E0D" w:rsidRPr="004E4ECE" w:rsidRDefault="00CA4E0D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4E4EC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1984" w:type="dxa"/>
            <w:shd w:val="clear" w:color="000000" w:fill="FFFFFF"/>
          </w:tcPr>
          <w:p w14:paraId="5BE73564" w14:textId="77777777" w:rsidR="00CA4E0D" w:rsidRPr="004E4ECE" w:rsidRDefault="00CA4E0D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4E4EC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-1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3.08</w:t>
            </w:r>
            <w:r w:rsidRPr="004E4EC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 xml:space="preserve"> (-19.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52</w:t>
            </w:r>
            <w:r w:rsidRPr="004E4EC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, -6.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63)</w:t>
            </w:r>
          </w:p>
        </w:tc>
        <w:tc>
          <w:tcPr>
            <w:tcW w:w="798" w:type="dxa"/>
            <w:shd w:val="clear" w:color="000000" w:fill="FFFFFF"/>
          </w:tcPr>
          <w:p w14:paraId="4FF82FAB" w14:textId="77777777" w:rsidR="00CA4E0D" w:rsidRPr="004E4ECE" w:rsidRDefault="00CA4E0D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4E4EC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&lt;0.001</w:t>
            </w:r>
          </w:p>
        </w:tc>
      </w:tr>
      <w:tr w:rsidR="00CA4E0D" w:rsidRPr="004E4ECE" w14:paraId="51F63ACA" w14:textId="77777777" w:rsidTr="0084035F">
        <w:trPr>
          <w:trHeight w:val="255"/>
        </w:trPr>
        <w:tc>
          <w:tcPr>
            <w:tcW w:w="3681" w:type="dxa"/>
            <w:shd w:val="clear" w:color="000000" w:fill="FFFFFF"/>
            <w:noWrap/>
            <w:vAlign w:val="center"/>
          </w:tcPr>
          <w:p w14:paraId="44BFBEE2" w14:textId="77777777" w:rsidR="00CA4E0D" w:rsidRPr="004E4ECE" w:rsidRDefault="00CA4E0D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4E4EC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 xml:space="preserve">Physical activity </w:t>
            </w:r>
          </w:p>
        </w:tc>
        <w:tc>
          <w:tcPr>
            <w:tcW w:w="1984" w:type="dxa"/>
            <w:shd w:val="clear" w:color="000000" w:fill="FFFFFF"/>
            <w:noWrap/>
            <w:vAlign w:val="center"/>
          </w:tcPr>
          <w:p w14:paraId="0B0AB9C0" w14:textId="77777777" w:rsidR="00CA4E0D" w:rsidRPr="004E4ECE" w:rsidRDefault="00CA4E0D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51" w:type="dxa"/>
            <w:shd w:val="clear" w:color="000000" w:fill="FFFFFF"/>
          </w:tcPr>
          <w:p w14:paraId="35849F77" w14:textId="77777777" w:rsidR="00CA4E0D" w:rsidRPr="004E4ECE" w:rsidRDefault="00CA4E0D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84" w:type="dxa"/>
            <w:shd w:val="clear" w:color="000000" w:fill="FFFFFF"/>
          </w:tcPr>
          <w:p w14:paraId="3BE67238" w14:textId="77777777" w:rsidR="00CA4E0D" w:rsidRPr="004E4ECE" w:rsidRDefault="00CA4E0D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98" w:type="dxa"/>
            <w:shd w:val="clear" w:color="000000" w:fill="FFFFFF"/>
          </w:tcPr>
          <w:p w14:paraId="12B8ADF5" w14:textId="77777777" w:rsidR="00CA4E0D" w:rsidRPr="004E4ECE" w:rsidRDefault="00CA4E0D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</w:p>
        </w:tc>
      </w:tr>
      <w:tr w:rsidR="00CA4E0D" w:rsidRPr="004E4ECE" w14:paraId="147FCD8C" w14:textId="77777777" w:rsidTr="0084035F">
        <w:trPr>
          <w:trHeight w:val="255"/>
        </w:trPr>
        <w:tc>
          <w:tcPr>
            <w:tcW w:w="3681" w:type="dxa"/>
            <w:shd w:val="clear" w:color="000000" w:fill="FFFFFF"/>
            <w:noWrap/>
            <w:vAlign w:val="center"/>
          </w:tcPr>
          <w:p w14:paraId="6E3A265B" w14:textId="77777777" w:rsidR="00CA4E0D" w:rsidRPr="004E4ECE" w:rsidRDefault="00CA4E0D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4E4EC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 xml:space="preserve">          Inactive </w:t>
            </w:r>
          </w:p>
        </w:tc>
        <w:tc>
          <w:tcPr>
            <w:tcW w:w="1984" w:type="dxa"/>
            <w:shd w:val="clear" w:color="000000" w:fill="FFFFFF"/>
            <w:noWrap/>
            <w:vAlign w:val="center"/>
          </w:tcPr>
          <w:p w14:paraId="47DE5C22" w14:textId="77777777" w:rsidR="00CA4E0D" w:rsidRPr="004E4ECE" w:rsidRDefault="00CA4E0D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4E4EC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Reference</w:t>
            </w:r>
          </w:p>
        </w:tc>
        <w:tc>
          <w:tcPr>
            <w:tcW w:w="851" w:type="dxa"/>
            <w:shd w:val="clear" w:color="000000" w:fill="FFFFFF"/>
          </w:tcPr>
          <w:p w14:paraId="38814D8F" w14:textId="77777777" w:rsidR="00CA4E0D" w:rsidRPr="004E4ECE" w:rsidRDefault="00CA4E0D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84" w:type="dxa"/>
            <w:shd w:val="clear" w:color="000000" w:fill="FFFFFF"/>
          </w:tcPr>
          <w:p w14:paraId="53892C2F" w14:textId="77777777" w:rsidR="00CA4E0D" w:rsidRPr="004E4ECE" w:rsidRDefault="00CA4E0D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98" w:type="dxa"/>
            <w:shd w:val="clear" w:color="000000" w:fill="FFFFFF"/>
          </w:tcPr>
          <w:p w14:paraId="5070DA9E" w14:textId="77777777" w:rsidR="00CA4E0D" w:rsidRPr="004E4ECE" w:rsidRDefault="00CA4E0D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</w:p>
        </w:tc>
      </w:tr>
      <w:tr w:rsidR="00CA4E0D" w:rsidRPr="004E4ECE" w14:paraId="16761910" w14:textId="77777777" w:rsidTr="0084035F">
        <w:trPr>
          <w:trHeight w:val="255"/>
        </w:trPr>
        <w:tc>
          <w:tcPr>
            <w:tcW w:w="3681" w:type="dxa"/>
            <w:shd w:val="clear" w:color="000000" w:fill="FFFFFF"/>
            <w:noWrap/>
            <w:vAlign w:val="center"/>
          </w:tcPr>
          <w:p w14:paraId="05FD27CA" w14:textId="77777777" w:rsidR="00CA4E0D" w:rsidRPr="004E4ECE" w:rsidRDefault="00CA4E0D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4E4EC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 xml:space="preserve">         Moderately inactive</w:t>
            </w:r>
          </w:p>
        </w:tc>
        <w:tc>
          <w:tcPr>
            <w:tcW w:w="1984" w:type="dxa"/>
            <w:shd w:val="clear" w:color="000000" w:fill="FFFFFF"/>
            <w:noWrap/>
            <w:vAlign w:val="center"/>
          </w:tcPr>
          <w:p w14:paraId="5BEC1F23" w14:textId="77777777" w:rsidR="00CA4E0D" w:rsidRPr="004E4ECE" w:rsidRDefault="00CA4E0D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4E4EC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-1.28 (-6.03, 3.45)</w:t>
            </w:r>
          </w:p>
        </w:tc>
        <w:tc>
          <w:tcPr>
            <w:tcW w:w="851" w:type="dxa"/>
            <w:shd w:val="clear" w:color="000000" w:fill="FFFFFF"/>
          </w:tcPr>
          <w:p w14:paraId="0C7368BF" w14:textId="77777777" w:rsidR="00CA4E0D" w:rsidRPr="004E4ECE" w:rsidRDefault="00CA4E0D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4E4EC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0.594</w:t>
            </w:r>
          </w:p>
        </w:tc>
        <w:tc>
          <w:tcPr>
            <w:tcW w:w="1984" w:type="dxa"/>
            <w:shd w:val="clear" w:color="000000" w:fill="FFFFFF"/>
          </w:tcPr>
          <w:p w14:paraId="4286117F" w14:textId="77777777" w:rsidR="00CA4E0D" w:rsidRPr="004E4ECE" w:rsidRDefault="00CA4E0D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4E4EC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-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1.60</w:t>
            </w:r>
            <w:r w:rsidRPr="004E4EC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 xml:space="preserve"> (-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6.35</w:t>
            </w:r>
            <w:r w:rsidRPr="004E4EC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, 3.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13</w:t>
            </w:r>
            <w:r w:rsidRPr="004E4EC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798" w:type="dxa"/>
            <w:shd w:val="clear" w:color="000000" w:fill="FFFFFF"/>
          </w:tcPr>
          <w:p w14:paraId="2C5A1220" w14:textId="77777777" w:rsidR="00CA4E0D" w:rsidRPr="004E4ECE" w:rsidRDefault="00CA4E0D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4E4EC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0.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506</w:t>
            </w:r>
          </w:p>
        </w:tc>
      </w:tr>
      <w:tr w:rsidR="00CA4E0D" w:rsidRPr="004E4ECE" w14:paraId="1F84ECB0" w14:textId="77777777" w:rsidTr="0084035F">
        <w:trPr>
          <w:trHeight w:val="255"/>
        </w:trPr>
        <w:tc>
          <w:tcPr>
            <w:tcW w:w="3681" w:type="dxa"/>
            <w:shd w:val="clear" w:color="000000" w:fill="FFFFFF"/>
            <w:noWrap/>
            <w:vAlign w:val="center"/>
          </w:tcPr>
          <w:p w14:paraId="4BAC4092" w14:textId="77777777" w:rsidR="00CA4E0D" w:rsidRPr="004E4ECE" w:rsidRDefault="00CA4E0D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4E4EC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 xml:space="preserve">         Moderately active </w:t>
            </w:r>
          </w:p>
        </w:tc>
        <w:tc>
          <w:tcPr>
            <w:tcW w:w="1984" w:type="dxa"/>
            <w:shd w:val="clear" w:color="000000" w:fill="FFFFFF"/>
            <w:noWrap/>
            <w:vAlign w:val="center"/>
          </w:tcPr>
          <w:p w14:paraId="2A35FF00" w14:textId="77777777" w:rsidR="00CA4E0D" w:rsidRPr="004E4ECE" w:rsidRDefault="00CA4E0D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4E4EC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9.21 (4.80, 13.63)</w:t>
            </w:r>
          </w:p>
        </w:tc>
        <w:tc>
          <w:tcPr>
            <w:tcW w:w="851" w:type="dxa"/>
            <w:shd w:val="clear" w:color="000000" w:fill="FFFFFF"/>
          </w:tcPr>
          <w:p w14:paraId="7484744B" w14:textId="77777777" w:rsidR="00CA4E0D" w:rsidRPr="004E4ECE" w:rsidRDefault="00CA4E0D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4E4EC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1984" w:type="dxa"/>
            <w:shd w:val="clear" w:color="000000" w:fill="FFFFFF"/>
          </w:tcPr>
          <w:p w14:paraId="186E6486" w14:textId="77777777" w:rsidR="00CA4E0D" w:rsidRPr="004E4ECE" w:rsidRDefault="00CA4E0D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7.57</w:t>
            </w:r>
            <w:r w:rsidRPr="004E4EC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 xml:space="preserve"> (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2.92</w:t>
            </w:r>
            <w:r w:rsidRPr="004E4EC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, 1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2</w:t>
            </w:r>
            <w:r w:rsidRPr="004E4EC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.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2</w:t>
            </w:r>
            <w:r w:rsidRPr="004E4EC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1)</w:t>
            </w:r>
          </w:p>
        </w:tc>
        <w:tc>
          <w:tcPr>
            <w:tcW w:w="798" w:type="dxa"/>
            <w:shd w:val="clear" w:color="000000" w:fill="FFFFFF"/>
          </w:tcPr>
          <w:p w14:paraId="5E132525" w14:textId="77777777" w:rsidR="00CA4E0D" w:rsidRPr="004E4ECE" w:rsidRDefault="00CA4E0D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4E4EC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0.001</w:t>
            </w:r>
          </w:p>
        </w:tc>
      </w:tr>
      <w:tr w:rsidR="00CA4E0D" w:rsidRPr="004E4ECE" w14:paraId="228AE376" w14:textId="77777777" w:rsidTr="0084035F">
        <w:trPr>
          <w:trHeight w:val="255"/>
        </w:trPr>
        <w:tc>
          <w:tcPr>
            <w:tcW w:w="3681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4978D329" w14:textId="77777777" w:rsidR="00CA4E0D" w:rsidRPr="004E4ECE" w:rsidRDefault="00CA4E0D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4E4EC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 xml:space="preserve">         Active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3B49A0B7" w14:textId="77777777" w:rsidR="00CA4E0D" w:rsidRPr="004E4ECE" w:rsidRDefault="00CA4E0D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4E4EC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12.81 (8.24, 17.38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000000" w:fill="FFFFFF"/>
          </w:tcPr>
          <w:p w14:paraId="12A757A3" w14:textId="77777777" w:rsidR="00CA4E0D" w:rsidRPr="004E4ECE" w:rsidRDefault="00CA4E0D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4E4EC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000000" w:fill="FFFFFF"/>
          </w:tcPr>
          <w:p w14:paraId="38D9C2CF" w14:textId="77777777" w:rsidR="00CA4E0D" w:rsidRPr="004E4ECE" w:rsidRDefault="00CA4E0D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9.77</w:t>
            </w:r>
            <w:r w:rsidRPr="004E4EC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 xml:space="preserve"> (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4.90</w:t>
            </w:r>
            <w:r w:rsidRPr="004E4EC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, 1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4.64</w:t>
            </w:r>
            <w:r w:rsidRPr="004E4EC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798" w:type="dxa"/>
            <w:tcBorders>
              <w:bottom w:val="single" w:sz="4" w:space="0" w:color="auto"/>
            </w:tcBorders>
            <w:shd w:val="clear" w:color="000000" w:fill="FFFFFF"/>
          </w:tcPr>
          <w:p w14:paraId="15135AB1" w14:textId="77777777" w:rsidR="00CA4E0D" w:rsidRPr="004E4ECE" w:rsidRDefault="00CA4E0D" w:rsidP="0084035F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4E4EC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AU"/>
              </w:rPr>
              <w:t>&lt;0.001</w:t>
            </w:r>
          </w:p>
        </w:tc>
      </w:tr>
    </w:tbl>
    <w:p w14:paraId="7D57B9F5" w14:textId="77777777" w:rsidR="007F6F4B" w:rsidRDefault="007F6F4B"/>
    <w:p w14:paraId="343CC44A" w14:textId="77777777" w:rsidR="00676A37" w:rsidRDefault="00676A37"/>
    <w:p w14:paraId="1BA58D3D" w14:textId="77777777" w:rsidR="00676A37" w:rsidRDefault="00676A37"/>
    <w:sectPr w:rsidR="00676A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YxNzMwNDEyMTc1NjZQ0lEKTi0uzszPAykwqgUA3BTj0SwAAAA="/>
  </w:docVars>
  <w:rsids>
    <w:rsidRoot w:val="00B70D2D"/>
    <w:rsid w:val="003074A7"/>
    <w:rsid w:val="00676A37"/>
    <w:rsid w:val="006F62FB"/>
    <w:rsid w:val="007F6F4B"/>
    <w:rsid w:val="00B70D2D"/>
    <w:rsid w:val="00CA4E0D"/>
    <w:rsid w:val="00EA5102"/>
    <w:rsid w:val="00F026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CBF34A"/>
  <w15:chartTrackingRefBased/>
  <w15:docId w15:val="{FC5E840D-9637-4AB0-B629-41CCAD66D9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0D2D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70D2D"/>
    <w:pPr>
      <w:spacing w:after="0" w:line="240" w:lineRule="auto"/>
    </w:pPr>
    <w:rPr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676A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5490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704</Words>
  <Characters>4018</Characters>
  <Application>Microsoft Office Word</Application>
  <DocSecurity>0</DocSecurity>
  <Lines>33</Lines>
  <Paragraphs>9</Paragraphs>
  <ScaleCrop>false</ScaleCrop>
  <Company/>
  <LinksUpToDate>false</LinksUpToDate>
  <CharactersWithSpaces>4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ed Hassan Bin Usman Shah</dc:creator>
  <cp:keywords/>
  <dc:description/>
  <cp:lastModifiedBy>Syed Hassan Bin Usman Shah</cp:lastModifiedBy>
  <cp:revision>7</cp:revision>
  <dcterms:created xsi:type="dcterms:W3CDTF">2023-03-16T21:33:00Z</dcterms:created>
  <dcterms:modified xsi:type="dcterms:W3CDTF">2023-07-03T03:57:00Z</dcterms:modified>
</cp:coreProperties>
</file>